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10A8142E" w:rsidP="191603D7" w:rsidRDefault="10A8142E" w14:paraId="2839B9CA" w14:textId="08CB563E">
      <w:pPr>
        <w:spacing w:after="49"/>
        <w:ind w:right="6"/>
        <w:jc w:val="center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000000" w:themeColor="text1" w:themeTint="FF" w:themeShade="FF"/>
          <w:sz w:val="23"/>
          <w:szCs w:val="23"/>
          <w:lang w:val="en-US"/>
        </w:rPr>
      </w:pPr>
      <w:r w:rsidRPr="191603D7" w:rsidR="10A8142E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000000" w:themeColor="text1" w:themeTint="FF" w:themeShade="FF"/>
          <w:sz w:val="27"/>
          <w:szCs w:val="27"/>
          <w:lang w:val="en-US"/>
        </w:rPr>
        <w:t>Multimedia Appendix 2: Interview Guide</w:t>
      </w:r>
    </w:p>
    <w:p w:rsidR="191603D7" w:rsidP="191603D7" w:rsidRDefault="191603D7" w14:paraId="527C8E1F" w14:textId="10BF7B95">
      <w:pPr>
        <w:jc w:val="center"/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</w:pPr>
    </w:p>
    <w:p w:rsidR="002A2F48" w:rsidP="35FDEDBE" w:rsidRDefault="35FDEDBE" w14:paraId="454131DC" w14:textId="0F140864">
      <w:pPr>
        <w:jc w:val="center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35FDEDB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>A Virtual Home Intervention to Promote Physical Activity Among Youth with Type 1 Diabetes</w:t>
      </w:r>
    </w:p>
    <w:p w:rsidR="002A2F48" w:rsidP="35FDEDBE" w:rsidRDefault="35FDEDBE" w14:paraId="782ACC24" w14:textId="01D101EB">
      <w:pPr>
        <w:spacing w:line="253" w:lineRule="exact"/>
        <w:jc w:val="center"/>
      </w:pPr>
      <w:r w:rsidRPr="35FDEDB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>Virtual physical activity study</w:t>
      </w:r>
    </w:p>
    <w:p w:rsidR="002A2F48" w:rsidRDefault="35FDEDBE" w14:paraId="28F342D1" w14:textId="7F315DAB">
      <w:r w:rsidRPr="35FDEDBE">
        <w:rPr>
          <w:rFonts w:ascii="Calibri" w:hAnsi="Calibri" w:eastAsia="Calibri" w:cs="Calibri"/>
          <w:color w:val="000000" w:themeColor="text1"/>
        </w:rPr>
        <w:t xml:space="preserve"> </w:t>
      </w:r>
    </w:p>
    <w:p w:rsidR="002A2F48" w:rsidP="39E79EDE" w:rsidRDefault="35FDEDBE" w14:paraId="6E3E4DEE" w14:textId="7A72AD9B">
      <w:pPr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</w:pPr>
      <w:r w:rsidRPr="39E79ED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 xml:space="preserve">Good morning/afternoon/evening, my name is </w:t>
      </w:r>
      <w:proofErr w:type="gramStart"/>
      <w:r w:rsidRPr="39E79ED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>Juanita</w:t>
      </w:r>
      <w:proofErr w:type="gramEnd"/>
      <w:r w:rsidRPr="39E79ED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 xml:space="preserve"> and I am a graduate student at Southern. Thank you for speaking with me today. I would like to talk to you about the research study and I would like to hear your thoughts on the program and your experiences</w:t>
      </w:r>
      <w:r w:rsidRPr="39E79EDE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. This study is enrolling at least 15-20 participants and the responses will all be analyzed together. </w:t>
      </w:r>
      <w:r w:rsidRPr="39E79ED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>This information will help understand the benefit and effect of physical activity on type 1 diabetes and it will help develop physical activity programs that benefit other teens with type 1 diabetes.</w:t>
      </w:r>
      <w:r w:rsidRPr="39E79EDE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</w:t>
      </w:r>
      <w:r w:rsidRPr="39E79ED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 xml:space="preserve">I will record this meeting to more accurately capture what you have to say [if applicable].  </w:t>
      </w:r>
    </w:p>
    <w:p w:rsidR="002A2F48" w:rsidP="39E79EDE" w:rsidRDefault="35FDEDBE" w14:paraId="684B19EF" w14:textId="0C84CE74">
      <w:pPr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</w:pPr>
      <w:r w:rsidRPr="39E79EDE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**We will be conducting today’s interview in English; however, I also speak Spanish so if there’s any responses you would prefer to give in Spanish, please feel free to do so. </w:t>
      </w:r>
    </w:p>
    <w:p w:rsidR="002A2F48" w:rsidRDefault="35FDEDBE" w14:paraId="3A7EC8E6" w14:textId="02D60252">
      <w:r w:rsidRPr="35FDEDB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>[</w:t>
      </w:r>
      <w:r w:rsidRPr="35FDEDBE">
        <w:rPr>
          <w:rFonts w:ascii="Times New Roman" w:hAnsi="Times New Roman" w:eastAsia="Times New Roman" w:cs="Times New Roman"/>
          <w:b/>
          <w:bCs/>
          <w:i/>
          <w:iCs/>
          <w:color w:val="000000" w:themeColor="text1"/>
          <w:sz w:val="24"/>
          <w:szCs w:val="24"/>
        </w:rPr>
        <w:t>TURN ON RECORDER NOW</w:t>
      </w:r>
      <w:r w:rsidRPr="35FDEDB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 xml:space="preserve">]  </w:t>
      </w:r>
    </w:p>
    <w:p w:rsidR="002A2F48" w:rsidRDefault="35FDEDBE" w14:paraId="380D7D67" w14:textId="60206DED">
      <w:r w:rsidRPr="35FDEDB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 xml:space="preserve">Today is [date] and I’ve just started the recording.  You’ve consented to participating and I’d like to get confirmation of that on the audio recording please. </w:t>
      </w:r>
    </w:p>
    <w:p w:rsidR="002A2F48" w:rsidP="35FDEDBE" w:rsidRDefault="35FDEDBE" w14:paraId="1FDD8E62" w14:textId="010CA417">
      <w:pPr>
        <w:ind w:left="360" w:hanging="360"/>
      </w:pPr>
      <w:r w:rsidRPr="35FDEDBE">
        <w:rPr>
          <w:rFonts w:ascii="Symbol" w:hAnsi="Symbol" w:eastAsia="Symbol" w:cs="Symbol"/>
        </w:rPr>
        <w:t>·</w:t>
      </w:r>
      <w:r w:rsidRPr="35FDEDBE">
        <w:rPr>
          <w:rFonts w:ascii="Times New Roman" w:hAnsi="Times New Roman" w:eastAsia="Times New Roman" w:cs="Times New Roman"/>
          <w:sz w:val="14"/>
          <w:szCs w:val="14"/>
        </w:rPr>
        <w:t xml:space="preserve">       </w:t>
      </w:r>
      <w:r w:rsidRPr="35FDEDBE">
        <w:rPr>
          <w:rFonts w:ascii="Calibri" w:hAnsi="Calibri" w:eastAsia="Calibri" w:cs="Calibri"/>
          <w:b/>
          <w:bCs/>
        </w:rPr>
        <w:t>Do you agree to participate in this interview?</w:t>
      </w:r>
    </w:p>
    <w:p w:rsidR="002A2F48" w:rsidP="35FDEDBE" w:rsidRDefault="35FDEDBE" w14:paraId="32FE3BA0" w14:textId="43CCDDD1">
      <w:pPr>
        <w:pStyle w:val="ListParagraph"/>
        <w:numPr>
          <w:ilvl w:val="0"/>
          <w:numId w:val="6"/>
        </w:numPr>
        <w:rPr>
          <w:rFonts w:eastAsiaTheme="minorEastAsia"/>
          <w:b/>
          <w:bCs/>
        </w:rPr>
      </w:pPr>
      <w:r w:rsidRPr="35FDEDBE">
        <w:rPr>
          <w:rFonts w:ascii="Calibri" w:hAnsi="Calibri" w:eastAsia="Calibri" w:cs="Calibri"/>
          <w:b/>
          <w:bCs/>
        </w:rPr>
        <w:t>Do you agree to being audio-recorded?</w:t>
      </w:r>
    </w:p>
    <w:p w:rsidR="002A2F48" w:rsidRDefault="35FDEDBE" w14:paraId="359FC223" w14:textId="0A670250">
      <w:r w:rsidRPr="35FDEDB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:rsidRPr="00373224" w:rsidR="002A2F48" w:rsidRDefault="35FDEDBE" w14:paraId="250ADBB0" w14:textId="526AE465">
      <w:pPr>
        <w:rPr>
          <w:rFonts w:ascii="Times New Roman" w:hAnsi="Times New Roman" w:cs="Times New Roman"/>
          <w:sz w:val="24"/>
          <w:szCs w:val="24"/>
        </w:rPr>
      </w:pPr>
      <w:r w:rsidRPr="39E79ED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 xml:space="preserve"> TOPIC</w:t>
      </w:r>
      <w:r w:rsidRPr="39E79EDE" w:rsidR="00373224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>S</w:t>
      </w:r>
    </w:p>
    <w:p w:rsidR="39E79EDE" w:rsidP="39E79EDE" w:rsidRDefault="39E79EDE" w14:paraId="4373A7CC" w14:textId="5A0F0B74">
      <w:pPr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</w:pPr>
      <w:r w:rsidRPr="39E79ED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 xml:space="preserve">Unstructured questions: </w:t>
      </w:r>
    </w:p>
    <w:p w:rsidR="39E79EDE" w:rsidP="005E193F" w:rsidRDefault="39E79EDE" w14:paraId="559B6315" w14:textId="67489351">
      <w:pPr>
        <w:pStyle w:val="ListParagraph"/>
        <w:numPr>
          <w:ilvl w:val="0"/>
          <w:numId w:val="4"/>
        </w:numPr>
        <w:rPr>
          <w:rFonts w:eastAsiaTheme="minorEastAsia"/>
          <w:b/>
          <w:bCs/>
          <w:color w:val="000000" w:themeColor="text1"/>
          <w:sz w:val="24"/>
          <w:szCs w:val="24"/>
        </w:rPr>
      </w:pPr>
      <w:r w:rsidRPr="39E79ED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>What is your relationship with physical activity like?</w:t>
      </w:r>
    </w:p>
    <w:p w:rsidR="39E79EDE" w:rsidP="005E193F" w:rsidRDefault="39E79EDE" w14:paraId="74404C3A" w14:textId="608FE847">
      <w:pPr>
        <w:pStyle w:val="ListParagraph"/>
        <w:numPr>
          <w:ilvl w:val="0"/>
          <w:numId w:val="4"/>
        </w:numPr>
        <w:rPr>
          <w:rFonts w:eastAsiaTheme="minorEastAsia"/>
          <w:b/>
          <w:bCs/>
          <w:color w:val="000000" w:themeColor="text1"/>
          <w:sz w:val="24"/>
          <w:szCs w:val="24"/>
        </w:rPr>
      </w:pPr>
      <w:r w:rsidRPr="39E79ED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>When are you the most active?</w:t>
      </w:r>
    </w:p>
    <w:p w:rsidR="39E79EDE" w:rsidP="005E193F" w:rsidRDefault="39E79EDE" w14:paraId="15DBBF53" w14:textId="5B0505E1">
      <w:pPr>
        <w:pStyle w:val="ListParagraph"/>
        <w:numPr>
          <w:ilvl w:val="0"/>
          <w:numId w:val="4"/>
        </w:numPr>
        <w:rPr>
          <w:b/>
          <w:bCs/>
          <w:color w:val="000000" w:themeColor="text1"/>
          <w:sz w:val="24"/>
          <w:szCs w:val="24"/>
        </w:rPr>
      </w:pPr>
      <w:r w:rsidRPr="39E79ED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 xml:space="preserve">What are some of your favorite things to do to say active? </w:t>
      </w:r>
    </w:p>
    <w:p w:rsidR="39E79EDE" w:rsidP="005E193F" w:rsidRDefault="39E79EDE" w14:paraId="5307066C" w14:textId="712A0207">
      <w:pPr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</w:pPr>
    </w:p>
    <w:p w:rsidR="39E79EDE" w:rsidP="005E193F" w:rsidRDefault="39E79EDE" w14:paraId="0CD19E57" w14:textId="7356AE57">
      <w:pPr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  <w:r w:rsidRPr="39E79EDE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>Question 1: Can you tell me about why you decided to join the research study?</w:t>
      </w:r>
    </w:p>
    <w:p w:rsidRPr="00373224" w:rsidR="002A2F48" w:rsidP="35FDEDBE" w:rsidRDefault="35FDEDBE" w14:paraId="7541BB6F" w14:textId="5ECC6D6D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39E79EDE">
        <w:rPr>
          <w:rFonts w:ascii="Times New Roman" w:hAnsi="Times New Roman" w:eastAsia="Calibri" w:cs="Times New Roman"/>
          <w:sz w:val="24"/>
          <w:szCs w:val="24"/>
        </w:rPr>
        <w:t>1.</w:t>
      </w:r>
      <w:r w:rsidRPr="39E79EDE">
        <w:rPr>
          <w:rFonts w:ascii="Times New Roman" w:hAnsi="Times New Roman" w:eastAsia="Times New Roman" w:cs="Times New Roman"/>
          <w:sz w:val="24"/>
          <w:szCs w:val="24"/>
        </w:rPr>
        <w:t xml:space="preserve">     a. </w:t>
      </w:r>
      <w:r w:rsidRPr="39E79EDE">
        <w:rPr>
          <w:rFonts w:ascii="Times New Roman" w:hAnsi="Times New Roman" w:eastAsia="Calibri" w:cs="Times New Roman"/>
          <w:sz w:val="24"/>
          <w:szCs w:val="24"/>
        </w:rPr>
        <w:t>What was your first reaction to the first group Saturday session?</w:t>
      </w:r>
    </w:p>
    <w:p w:rsidRPr="00373224" w:rsidR="002A2F48" w:rsidP="39E79EDE" w:rsidRDefault="35FDEDBE" w14:paraId="548DD883" w14:textId="6641C0B7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39E79EDE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</w:t>
      </w:r>
    </w:p>
    <w:p w:rsidRPr="00373224" w:rsidR="002A2F48" w:rsidP="35FDEDBE" w:rsidRDefault="35FDEDBE" w14:paraId="4F29C869" w14:textId="7D1E4349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00373224">
        <w:rPr>
          <w:rFonts w:ascii="Times New Roman" w:hAnsi="Times New Roman" w:eastAsia="Calibri" w:cs="Times New Roman"/>
          <w:sz w:val="24"/>
          <w:szCs w:val="24"/>
        </w:rPr>
        <w:t>2.</w:t>
      </w:r>
      <w:r w:rsidRPr="00373224">
        <w:rPr>
          <w:rFonts w:ascii="Times New Roman" w:hAnsi="Times New Roman" w:eastAsia="Times New Roman" w:cs="Times New Roman"/>
          <w:sz w:val="24"/>
          <w:szCs w:val="24"/>
        </w:rPr>
        <w:t xml:space="preserve">     </w:t>
      </w:r>
      <w:r w:rsidRPr="00373224">
        <w:rPr>
          <w:rFonts w:ascii="Times New Roman" w:hAnsi="Times New Roman" w:eastAsia="Calibri" w:cs="Times New Roman"/>
          <w:sz w:val="24"/>
          <w:szCs w:val="24"/>
          <w:u w:val="single"/>
        </w:rPr>
        <w:t>Question 2</w:t>
      </w:r>
      <w:r w:rsidRPr="00373224">
        <w:rPr>
          <w:rFonts w:ascii="Times New Roman" w:hAnsi="Times New Roman" w:eastAsia="Calibri" w:cs="Times New Roman"/>
          <w:sz w:val="24"/>
          <w:szCs w:val="24"/>
        </w:rPr>
        <w:t xml:space="preserve"> – What did you like about the program? </w:t>
      </w:r>
    </w:p>
    <w:p w:rsidRPr="00373224" w:rsidR="002A2F48" w:rsidP="35FDEDBE" w:rsidRDefault="35FDEDBE" w14:paraId="3AF3ED1C" w14:textId="3C5FA8BB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00373224">
        <w:rPr>
          <w:rFonts w:ascii="Times New Roman" w:hAnsi="Times New Roman" w:eastAsia="Calibri" w:cs="Times New Roman"/>
          <w:sz w:val="24"/>
          <w:szCs w:val="24"/>
        </w:rPr>
        <w:t>a.</w:t>
      </w:r>
      <w:r w:rsidRPr="00373224">
        <w:rPr>
          <w:rFonts w:ascii="Times New Roman" w:hAnsi="Times New Roman" w:eastAsia="Times New Roman" w:cs="Times New Roman"/>
          <w:sz w:val="24"/>
          <w:szCs w:val="24"/>
        </w:rPr>
        <w:t xml:space="preserve">     </w:t>
      </w:r>
      <w:r w:rsidRPr="00373224">
        <w:rPr>
          <w:rFonts w:ascii="Times New Roman" w:hAnsi="Times New Roman" w:eastAsia="Calibri" w:cs="Times New Roman"/>
          <w:sz w:val="24"/>
          <w:szCs w:val="24"/>
        </w:rPr>
        <w:t>What was your favorite part of the program?</w:t>
      </w:r>
    </w:p>
    <w:p w:rsidRPr="00373224" w:rsidR="002A2F48" w:rsidP="35FDEDBE" w:rsidRDefault="35FDEDBE" w14:paraId="162ED9C1" w14:textId="43D3944E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00373224">
        <w:rPr>
          <w:rFonts w:ascii="Times New Roman" w:hAnsi="Times New Roman" w:eastAsia="Calibri" w:cs="Times New Roman"/>
          <w:sz w:val="24"/>
          <w:szCs w:val="24"/>
        </w:rPr>
        <w:t>b.</w:t>
      </w:r>
      <w:r w:rsidRPr="00373224">
        <w:rPr>
          <w:rFonts w:ascii="Times New Roman" w:hAnsi="Times New Roman" w:eastAsia="Times New Roman" w:cs="Times New Roman"/>
          <w:sz w:val="24"/>
          <w:szCs w:val="24"/>
        </w:rPr>
        <w:t xml:space="preserve">     </w:t>
      </w:r>
      <w:r w:rsidRPr="00373224">
        <w:rPr>
          <w:rFonts w:ascii="Times New Roman" w:hAnsi="Times New Roman" w:eastAsia="Calibri" w:cs="Times New Roman"/>
          <w:sz w:val="24"/>
          <w:szCs w:val="24"/>
        </w:rPr>
        <w:t xml:space="preserve">How often would you want to do the different parts of the program? </w:t>
      </w:r>
    </w:p>
    <w:p w:rsidRPr="00373224" w:rsidR="002A2F48" w:rsidRDefault="35FDEDBE" w14:paraId="04A8CB8E" w14:textId="5451EA57">
      <w:pPr>
        <w:rPr>
          <w:rFonts w:ascii="Times New Roman" w:hAnsi="Times New Roman" w:cs="Times New Roman"/>
          <w:sz w:val="24"/>
          <w:szCs w:val="24"/>
        </w:rPr>
      </w:pPr>
      <w:r w:rsidRPr="00373224">
        <w:rPr>
          <w:rFonts w:ascii="Times New Roman" w:hAnsi="Times New Roman" w:eastAsia="Calibri" w:cs="Times New Roman"/>
          <w:color w:val="000000" w:themeColor="text1"/>
          <w:sz w:val="24"/>
          <w:szCs w:val="24"/>
        </w:rPr>
        <w:lastRenderedPageBreak/>
        <w:t xml:space="preserve"> </w:t>
      </w:r>
    </w:p>
    <w:p w:rsidRPr="00373224" w:rsidR="002A2F48" w:rsidP="35FDEDBE" w:rsidRDefault="35FDEDBE" w14:paraId="19662451" w14:textId="0292E152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39E79EDE">
        <w:rPr>
          <w:rFonts w:ascii="Times New Roman" w:hAnsi="Times New Roman" w:eastAsia="Calibri" w:cs="Times New Roman"/>
          <w:sz w:val="24"/>
          <w:szCs w:val="24"/>
        </w:rPr>
        <w:t>3.</w:t>
      </w:r>
      <w:r w:rsidRPr="39E79EDE">
        <w:rPr>
          <w:rFonts w:ascii="Times New Roman" w:hAnsi="Times New Roman" w:eastAsia="Times New Roman" w:cs="Times New Roman"/>
          <w:sz w:val="24"/>
          <w:szCs w:val="24"/>
        </w:rPr>
        <w:t xml:space="preserve">     </w:t>
      </w:r>
      <w:r w:rsidRPr="39E79EDE">
        <w:rPr>
          <w:rFonts w:ascii="Times New Roman" w:hAnsi="Times New Roman" w:eastAsia="Calibri" w:cs="Times New Roman"/>
          <w:sz w:val="24"/>
          <w:szCs w:val="24"/>
          <w:u w:val="single"/>
        </w:rPr>
        <w:t>Question 3</w:t>
      </w:r>
      <w:r w:rsidRPr="39E79EDE">
        <w:rPr>
          <w:rFonts w:ascii="Times New Roman" w:hAnsi="Times New Roman" w:eastAsia="Calibri" w:cs="Times New Roman"/>
          <w:sz w:val="24"/>
          <w:szCs w:val="24"/>
        </w:rPr>
        <w:t xml:space="preserve"> – What were some challenges with the program? </w:t>
      </w:r>
    </w:p>
    <w:p w:rsidRPr="00373224" w:rsidR="002A2F48" w:rsidP="35FDEDBE" w:rsidRDefault="35FDEDBE" w14:paraId="30D3C1B1" w14:textId="49520446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00373224">
        <w:rPr>
          <w:rFonts w:ascii="Times New Roman" w:hAnsi="Times New Roman" w:eastAsia="Calibri" w:cs="Times New Roman"/>
          <w:sz w:val="24"/>
          <w:szCs w:val="24"/>
        </w:rPr>
        <w:t>a.</w:t>
      </w:r>
      <w:r w:rsidRPr="00373224">
        <w:rPr>
          <w:rFonts w:ascii="Times New Roman" w:hAnsi="Times New Roman" w:eastAsia="Times New Roman" w:cs="Times New Roman"/>
          <w:sz w:val="24"/>
          <w:szCs w:val="24"/>
        </w:rPr>
        <w:t xml:space="preserve">     </w:t>
      </w:r>
      <w:r w:rsidRPr="00373224">
        <w:rPr>
          <w:rFonts w:ascii="Times New Roman" w:hAnsi="Times New Roman" w:eastAsia="Calibri" w:cs="Times New Roman"/>
          <w:sz w:val="24"/>
          <w:szCs w:val="24"/>
        </w:rPr>
        <w:t>What did you like the least about the program?</w:t>
      </w:r>
    </w:p>
    <w:p w:rsidRPr="00373224" w:rsidR="002A2F48" w:rsidP="35FDEDBE" w:rsidRDefault="35FDEDBE" w14:paraId="15E19649" w14:textId="30640056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00373224">
        <w:rPr>
          <w:rFonts w:ascii="Times New Roman" w:hAnsi="Times New Roman" w:eastAsia="Calibri" w:cs="Times New Roman"/>
          <w:sz w:val="24"/>
          <w:szCs w:val="24"/>
        </w:rPr>
        <w:t>b.</w:t>
      </w:r>
      <w:r w:rsidRPr="00373224">
        <w:rPr>
          <w:rFonts w:ascii="Times New Roman" w:hAnsi="Times New Roman" w:eastAsia="Times New Roman" w:cs="Times New Roman"/>
          <w:sz w:val="24"/>
          <w:szCs w:val="24"/>
        </w:rPr>
        <w:t xml:space="preserve">     </w:t>
      </w:r>
      <w:r w:rsidRPr="00373224">
        <w:rPr>
          <w:rFonts w:ascii="Times New Roman" w:hAnsi="Times New Roman" w:eastAsia="Calibri" w:cs="Times New Roman"/>
          <w:i/>
          <w:iCs/>
          <w:sz w:val="24"/>
          <w:szCs w:val="24"/>
        </w:rPr>
        <w:t>So, what would you change about this program?</w:t>
      </w:r>
    </w:p>
    <w:p w:rsidR="002A2F48" w:rsidRDefault="35FDEDBE" w14:paraId="0A5BEDB2" w14:textId="66BBEB89">
      <w:pPr>
        <w:rPr>
          <w:rFonts w:ascii="Times New Roman" w:hAnsi="Times New Roman" w:eastAsia="Calibri" w:cs="Times New Roman"/>
          <w:i/>
          <w:iCs/>
          <w:sz w:val="24"/>
          <w:szCs w:val="24"/>
        </w:rPr>
      </w:pPr>
      <w:r w:rsidRPr="39E79EDE">
        <w:rPr>
          <w:rFonts w:ascii="Times New Roman" w:hAnsi="Times New Roman" w:eastAsia="Calibri" w:cs="Times New Roman"/>
          <w:sz w:val="24"/>
          <w:szCs w:val="24"/>
        </w:rPr>
        <w:t>c.</w:t>
      </w:r>
      <w:r w:rsidRPr="39E79EDE">
        <w:rPr>
          <w:rFonts w:ascii="Times New Roman" w:hAnsi="Times New Roman" w:eastAsia="Times New Roman" w:cs="Times New Roman"/>
          <w:sz w:val="24"/>
          <w:szCs w:val="24"/>
        </w:rPr>
        <w:t xml:space="preserve">      </w:t>
      </w:r>
      <w:r w:rsidRPr="39E79EDE">
        <w:rPr>
          <w:rFonts w:ascii="Times New Roman" w:hAnsi="Times New Roman" w:eastAsia="Calibri" w:cs="Times New Roman"/>
          <w:i/>
          <w:iCs/>
          <w:sz w:val="24"/>
          <w:szCs w:val="24"/>
        </w:rPr>
        <w:t>**don’t give any examples**</w:t>
      </w:r>
    </w:p>
    <w:p w:rsidRPr="00373224" w:rsidR="005E193F" w:rsidRDefault="005E193F" w14:paraId="5247D703" w14:textId="77777777">
      <w:pPr>
        <w:rPr>
          <w:rFonts w:ascii="Times New Roman" w:hAnsi="Times New Roman" w:cs="Times New Roman"/>
          <w:sz w:val="24"/>
          <w:szCs w:val="24"/>
        </w:rPr>
      </w:pPr>
    </w:p>
    <w:p w:rsidRPr="00373224" w:rsidR="002A2F48" w:rsidP="35FDEDBE" w:rsidRDefault="35FDEDBE" w14:paraId="7350E401" w14:textId="1783BC07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00373224">
        <w:rPr>
          <w:rFonts w:ascii="Times New Roman" w:hAnsi="Times New Roman" w:eastAsia="Calibri" w:cs="Times New Roman"/>
          <w:sz w:val="24"/>
          <w:szCs w:val="24"/>
        </w:rPr>
        <w:t>4.</w:t>
      </w:r>
      <w:r w:rsidRPr="00373224">
        <w:rPr>
          <w:rFonts w:ascii="Times New Roman" w:hAnsi="Times New Roman" w:eastAsia="Times New Roman" w:cs="Times New Roman"/>
          <w:sz w:val="24"/>
          <w:szCs w:val="24"/>
        </w:rPr>
        <w:t xml:space="preserve">     </w:t>
      </w:r>
      <w:r w:rsidRPr="00373224">
        <w:rPr>
          <w:rFonts w:ascii="Times New Roman" w:hAnsi="Times New Roman" w:eastAsia="Calibri" w:cs="Times New Roman"/>
          <w:sz w:val="24"/>
          <w:szCs w:val="24"/>
          <w:u w:val="single"/>
        </w:rPr>
        <w:t>Question 4</w:t>
      </w:r>
      <w:r w:rsidRPr="00373224">
        <w:rPr>
          <w:rFonts w:ascii="Times New Roman" w:hAnsi="Times New Roman" w:eastAsia="Calibri" w:cs="Times New Roman"/>
          <w:sz w:val="24"/>
          <w:szCs w:val="24"/>
        </w:rPr>
        <w:t>- What were the barriers to playing the game during your free time?</w:t>
      </w:r>
    </w:p>
    <w:p w:rsidRPr="00373224" w:rsidR="002A2F48" w:rsidP="35FDEDBE" w:rsidRDefault="35FDEDBE" w14:paraId="2F21B822" w14:textId="50168837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39E79EDE">
        <w:rPr>
          <w:rFonts w:ascii="Times New Roman" w:hAnsi="Times New Roman" w:eastAsia="Calibri" w:cs="Times New Roman"/>
          <w:sz w:val="24"/>
          <w:szCs w:val="24"/>
        </w:rPr>
        <w:t>a.</w:t>
      </w:r>
      <w:r w:rsidRPr="39E79EDE">
        <w:rPr>
          <w:rFonts w:ascii="Times New Roman" w:hAnsi="Times New Roman" w:eastAsia="Times New Roman" w:cs="Times New Roman"/>
          <w:sz w:val="24"/>
          <w:szCs w:val="24"/>
        </w:rPr>
        <w:t xml:space="preserve">     </w:t>
      </w:r>
      <w:r w:rsidRPr="39E79EDE">
        <w:rPr>
          <w:rFonts w:ascii="Times New Roman" w:hAnsi="Times New Roman" w:eastAsia="Calibri" w:cs="Times New Roman"/>
          <w:sz w:val="24"/>
          <w:szCs w:val="24"/>
        </w:rPr>
        <w:t>Could using a different game help fix these barriers?</w:t>
      </w:r>
    </w:p>
    <w:p w:rsidRPr="00373224" w:rsidR="002A2F48" w:rsidP="35FDEDBE" w:rsidRDefault="35FDEDBE" w14:paraId="5506B66E" w14:textId="10EEB121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00373224">
        <w:rPr>
          <w:rFonts w:ascii="Times New Roman" w:hAnsi="Times New Roman" w:eastAsia="Calibri" w:cs="Times New Roman"/>
          <w:sz w:val="24"/>
          <w:szCs w:val="24"/>
        </w:rPr>
        <w:t>b.</w:t>
      </w:r>
      <w:r w:rsidRPr="00373224">
        <w:rPr>
          <w:rFonts w:ascii="Times New Roman" w:hAnsi="Times New Roman" w:eastAsia="Times New Roman" w:cs="Times New Roman"/>
          <w:sz w:val="24"/>
          <w:szCs w:val="24"/>
        </w:rPr>
        <w:t xml:space="preserve">     </w:t>
      </w:r>
      <w:r w:rsidRPr="00373224">
        <w:rPr>
          <w:rFonts w:ascii="Times New Roman" w:hAnsi="Times New Roman" w:eastAsia="Calibri" w:cs="Times New Roman"/>
          <w:sz w:val="24"/>
          <w:szCs w:val="24"/>
        </w:rPr>
        <w:t>Follow up question: What are some examples of games?</w:t>
      </w:r>
    </w:p>
    <w:p w:rsidRPr="00373224" w:rsidR="002A2F48" w:rsidRDefault="35FDEDBE" w14:paraId="0C74144C" w14:textId="32A8A3EA">
      <w:pPr>
        <w:rPr>
          <w:rFonts w:ascii="Times New Roman" w:hAnsi="Times New Roman" w:cs="Times New Roman"/>
          <w:sz w:val="24"/>
          <w:szCs w:val="24"/>
        </w:rPr>
      </w:pPr>
      <w:r w:rsidRPr="00373224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</w:t>
      </w:r>
    </w:p>
    <w:p w:rsidR="35FDEDBE" w:rsidP="39E79EDE" w:rsidRDefault="35FDEDBE" w14:paraId="6D04A62A" w14:textId="4394E394">
      <w:pPr>
        <w:ind w:left="360" w:hanging="360"/>
        <w:rPr>
          <w:rFonts w:ascii="Times New Roman" w:hAnsi="Times New Roman" w:eastAsia="Calibri" w:cs="Times New Roman"/>
          <w:sz w:val="24"/>
          <w:szCs w:val="24"/>
        </w:rPr>
      </w:pPr>
      <w:r w:rsidRPr="39E79EDE">
        <w:rPr>
          <w:rFonts w:ascii="Times New Roman" w:hAnsi="Times New Roman" w:eastAsia="Calibri" w:cs="Times New Roman"/>
          <w:sz w:val="24"/>
          <w:szCs w:val="24"/>
        </w:rPr>
        <w:t>5.</w:t>
      </w:r>
      <w:r w:rsidRPr="39E79EDE">
        <w:rPr>
          <w:rFonts w:ascii="Times New Roman" w:hAnsi="Times New Roman" w:eastAsia="Times New Roman" w:cs="Times New Roman"/>
          <w:sz w:val="24"/>
          <w:szCs w:val="24"/>
        </w:rPr>
        <w:t xml:space="preserve">     </w:t>
      </w:r>
      <w:r w:rsidRPr="39E79EDE">
        <w:rPr>
          <w:rFonts w:ascii="Times New Roman" w:hAnsi="Times New Roman" w:eastAsia="Calibri" w:cs="Times New Roman"/>
          <w:sz w:val="24"/>
          <w:szCs w:val="24"/>
          <w:u w:val="single"/>
        </w:rPr>
        <w:t>Question 5  -</w:t>
      </w:r>
      <w:r w:rsidRPr="39E79EDE">
        <w:rPr>
          <w:rFonts w:ascii="Times New Roman" w:hAnsi="Times New Roman" w:eastAsia="Calibri" w:cs="Times New Roman"/>
          <w:sz w:val="24"/>
          <w:szCs w:val="24"/>
        </w:rPr>
        <w:t xml:space="preserve"> Can you tell me how you manage your diabetes?</w:t>
      </w:r>
      <w:r w:rsidR="005E193F">
        <w:rPr>
          <w:rFonts w:ascii="Times New Roman" w:hAnsi="Times New Roman" w:eastAsia="Calibri" w:cs="Times New Roman"/>
          <w:sz w:val="24"/>
          <w:szCs w:val="24"/>
        </w:rPr>
        <w:t xml:space="preserve"> For starters, do you use an insulin pump or injections.</w:t>
      </w:r>
    </w:p>
    <w:p w:rsidR="35FDEDBE" w:rsidP="005E193F" w:rsidRDefault="35FDEDBE" w14:paraId="200219ED" w14:textId="470AFAA5">
      <w:pPr>
        <w:pStyle w:val="ListParagraph"/>
        <w:numPr>
          <w:ilvl w:val="0"/>
          <w:numId w:val="1"/>
        </w:numPr>
        <w:rPr>
          <w:rFonts w:eastAsiaTheme="minorEastAsia"/>
          <w:sz w:val="24"/>
          <w:szCs w:val="24"/>
        </w:rPr>
      </w:pPr>
      <w:r w:rsidRPr="39E79EDE">
        <w:rPr>
          <w:rFonts w:ascii="Times New Roman" w:hAnsi="Times New Roman" w:eastAsia="Calibri" w:cs="Times New Roman"/>
          <w:sz w:val="24"/>
          <w:szCs w:val="24"/>
        </w:rPr>
        <w:t xml:space="preserve">What changes do you make to your diabetes management before, during, and after exercise? </w:t>
      </w:r>
      <w:r w:rsidRPr="39E79EDE">
        <w:rPr>
          <w:rFonts w:ascii="Times New Roman" w:hAnsi="Times New Roman" w:eastAsia="Calibri" w:cs="Times New Roman"/>
          <w:color w:val="000000" w:themeColor="text1"/>
          <w:sz w:val="24"/>
          <w:szCs w:val="24"/>
        </w:rPr>
        <w:t xml:space="preserve"> </w:t>
      </w:r>
    </w:p>
    <w:p w:rsidR="39E79EDE" w:rsidP="39E79EDE" w:rsidRDefault="39E79EDE" w14:paraId="23D6636F" w14:textId="1533D3EC">
      <w:pPr>
        <w:rPr>
          <w:rFonts w:ascii="Times New Roman" w:hAnsi="Times New Roman" w:eastAsia="Calibri" w:cs="Times New Roman"/>
          <w:color w:val="000000" w:themeColor="text1"/>
          <w:sz w:val="24"/>
          <w:szCs w:val="24"/>
        </w:rPr>
      </w:pPr>
    </w:p>
    <w:p w:rsidRPr="00373224" w:rsidR="002A2F48" w:rsidP="39E79EDE" w:rsidRDefault="35FDEDBE" w14:paraId="16C84F5A" w14:textId="272DE457">
      <w:pPr>
        <w:ind w:left="360" w:hanging="360"/>
        <w:rPr>
          <w:rFonts w:ascii="Times New Roman" w:hAnsi="Times New Roman" w:eastAsia="Calibri" w:cs="Times New Roman"/>
          <w:sz w:val="24"/>
          <w:szCs w:val="24"/>
        </w:rPr>
      </w:pPr>
      <w:r w:rsidRPr="39E79EDE">
        <w:rPr>
          <w:rFonts w:ascii="Times New Roman" w:hAnsi="Times New Roman" w:eastAsia="Calibri" w:cs="Times New Roman"/>
          <w:sz w:val="24"/>
          <w:szCs w:val="24"/>
        </w:rPr>
        <w:t>6.</w:t>
      </w:r>
      <w:r w:rsidRPr="39E79EDE">
        <w:rPr>
          <w:rFonts w:ascii="Times New Roman" w:hAnsi="Times New Roman" w:eastAsia="Times New Roman" w:cs="Times New Roman"/>
          <w:sz w:val="24"/>
          <w:szCs w:val="24"/>
        </w:rPr>
        <w:t xml:space="preserve">     </w:t>
      </w:r>
      <w:r w:rsidRPr="39E79EDE">
        <w:rPr>
          <w:rFonts w:ascii="Times New Roman" w:hAnsi="Times New Roman" w:eastAsia="Calibri" w:cs="Times New Roman"/>
          <w:sz w:val="24"/>
          <w:szCs w:val="24"/>
          <w:u w:val="single"/>
        </w:rPr>
        <w:t>Question 6</w:t>
      </w:r>
      <w:r w:rsidRPr="39E79EDE">
        <w:rPr>
          <w:rFonts w:ascii="Times New Roman" w:hAnsi="Times New Roman" w:eastAsia="Calibri" w:cs="Times New Roman"/>
          <w:sz w:val="24"/>
          <w:szCs w:val="24"/>
        </w:rPr>
        <w:t xml:space="preserve"> -  What are some of your personal physical activity goals?</w:t>
      </w:r>
    </w:p>
    <w:p w:rsidRPr="00373224" w:rsidR="002A2F48" w:rsidP="35FDEDBE" w:rsidRDefault="35FDEDBE" w14:paraId="28E65AF0" w14:textId="076815AA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39E79EDE">
        <w:rPr>
          <w:rFonts w:ascii="Times New Roman" w:hAnsi="Times New Roman" w:eastAsia="Calibri" w:cs="Times New Roman"/>
          <w:color w:val="000000" w:themeColor="text1"/>
          <w:sz w:val="24"/>
          <w:szCs w:val="24"/>
        </w:rPr>
        <w:t xml:space="preserve">Y: What helps you achieve those personal physical activity goals? </w:t>
      </w:r>
    </w:p>
    <w:p w:rsidR="39E79EDE" w:rsidP="39E79EDE" w:rsidRDefault="39E79EDE" w14:paraId="5E2CCB3E" w14:textId="352BEEA6">
      <w:pPr>
        <w:ind w:left="360" w:hanging="360"/>
        <w:rPr>
          <w:rFonts w:ascii="Times New Roman" w:hAnsi="Times New Roman" w:eastAsia="Calibri" w:cs="Times New Roman"/>
          <w:color w:val="000000" w:themeColor="text1"/>
          <w:sz w:val="24"/>
          <w:szCs w:val="24"/>
        </w:rPr>
      </w:pPr>
      <w:r w:rsidRPr="39E79EDE">
        <w:rPr>
          <w:rFonts w:ascii="Times New Roman" w:hAnsi="Times New Roman" w:eastAsia="Calibri" w:cs="Times New Roman"/>
          <w:color w:val="000000" w:themeColor="text1"/>
          <w:sz w:val="24"/>
          <w:szCs w:val="24"/>
        </w:rPr>
        <w:t>N: What motivates you to be physically active?</w:t>
      </w:r>
    </w:p>
    <w:p w:rsidR="35FDEDBE" w:rsidP="39E79EDE" w:rsidRDefault="35FDEDBE" w14:paraId="1924FA03" w14:textId="60709FF2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39E79EDE">
        <w:rPr>
          <w:rFonts w:ascii="Times New Roman" w:hAnsi="Times New Roman" w:eastAsia="Calibri" w:cs="Times New Roman"/>
          <w:sz w:val="24"/>
          <w:szCs w:val="24"/>
        </w:rPr>
        <w:t>c.</w:t>
      </w:r>
      <w:r w:rsidRPr="39E79EDE">
        <w:rPr>
          <w:rFonts w:ascii="Times New Roman" w:hAnsi="Times New Roman" w:eastAsia="Times New Roman" w:cs="Times New Roman"/>
          <w:sz w:val="24"/>
          <w:szCs w:val="24"/>
        </w:rPr>
        <w:t xml:space="preserve">      </w:t>
      </w:r>
      <w:r w:rsidRPr="39E79EDE">
        <w:rPr>
          <w:rFonts w:ascii="Times New Roman" w:hAnsi="Times New Roman" w:eastAsia="Calibri" w:cs="Times New Roman"/>
          <w:color w:val="000000" w:themeColor="text1"/>
          <w:sz w:val="24"/>
          <w:szCs w:val="24"/>
        </w:rPr>
        <w:t xml:space="preserve">Did </w:t>
      </w:r>
      <w:r w:rsidRPr="39E79EDE" w:rsidR="003F7081">
        <w:rPr>
          <w:rFonts w:ascii="Times New Roman" w:hAnsi="Times New Roman" w:eastAsia="Calibri" w:cs="Times New Roman"/>
          <w:color w:val="000000" w:themeColor="text1"/>
          <w:sz w:val="24"/>
          <w:szCs w:val="24"/>
        </w:rPr>
        <w:t>the</w:t>
      </w:r>
      <w:r w:rsidRPr="39E79EDE">
        <w:rPr>
          <w:rFonts w:ascii="Times New Roman" w:hAnsi="Times New Roman" w:eastAsia="Calibri" w:cs="Times New Roman"/>
          <w:color w:val="000000" w:themeColor="text1"/>
          <w:sz w:val="24"/>
          <w:szCs w:val="24"/>
        </w:rPr>
        <w:t xml:space="preserve"> program do anything to help you achieve them?</w:t>
      </w:r>
    </w:p>
    <w:p w:rsidRPr="00373224" w:rsidR="002A2F48" w:rsidP="35FDEDBE" w:rsidRDefault="00FB7D87" w14:paraId="7BABF8A5" w14:textId="4756E797">
      <w:pPr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Calibri" w:cs="Times New Roman"/>
          <w:sz w:val="24"/>
          <w:szCs w:val="24"/>
        </w:rPr>
        <w:t xml:space="preserve">  </w:t>
      </w:r>
      <w:r w:rsidRPr="39E79EDE" w:rsidR="35FDEDBE">
        <w:rPr>
          <w:rFonts w:ascii="Times New Roman" w:hAnsi="Times New Roman" w:eastAsia="Times New Roman" w:cs="Times New Roman"/>
          <w:sz w:val="24"/>
          <w:szCs w:val="24"/>
        </w:rPr>
        <w:t xml:space="preserve">   </w:t>
      </w:r>
      <w:r w:rsidRPr="39E79EDE" w:rsidR="35FDEDBE">
        <w:rPr>
          <w:rFonts w:ascii="Times New Roman" w:hAnsi="Times New Roman" w:eastAsia="Calibri" w:cs="Times New Roman"/>
          <w:sz w:val="24"/>
          <w:szCs w:val="24"/>
        </w:rPr>
        <w:t xml:space="preserve">Follow-up question: </w:t>
      </w:r>
      <w:r w:rsidRPr="39E79EDE" w:rsidR="35FDEDBE">
        <w:rPr>
          <w:rFonts w:ascii="Times New Roman" w:hAnsi="Times New Roman" w:eastAsia="Calibri" w:cs="Times New Roman"/>
          <w:color w:val="000000" w:themeColor="text1"/>
          <w:sz w:val="24"/>
          <w:szCs w:val="24"/>
        </w:rPr>
        <w:t>Can you think back to a time in your life where you achieved your physical activity goals?</w:t>
      </w:r>
    </w:p>
    <w:p w:rsidRPr="00373224" w:rsidR="002A2F48" w:rsidP="39E79EDE" w:rsidRDefault="35FDEDBE" w14:paraId="4754555B" w14:textId="36F12B96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39E79EDE">
        <w:rPr>
          <w:rFonts w:ascii="Times New Roman" w:hAnsi="Times New Roman" w:eastAsia="Calibri" w:cs="Times New Roman"/>
          <w:color w:val="000000" w:themeColor="text1"/>
          <w:sz w:val="24"/>
          <w:szCs w:val="24"/>
        </w:rPr>
        <w:t xml:space="preserve"> </w:t>
      </w:r>
    </w:p>
    <w:p w:rsidRPr="00373224" w:rsidR="002A2F48" w:rsidP="35FDEDBE" w:rsidRDefault="35FDEDBE" w14:paraId="1B97A423" w14:textId="5D204996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39E79EDE">
        <w:rPr>
          <w:rFonts w:ascii="Times New Roman" w:hAnsi="Times New Roman" w:eastAsia="Calibri" w:cs="Times New Roman"/>
          <w:sz w:val="24"/>
          <w:szCs w:val="24"/>
        </w:rPr>
        <w:t>7.</w:t>
      </w:r>
      <w:r w:rsidRPr="39E79EDE">
        <w:rPr>
          <w:rFonts w:ascii="Times New Roman" w:hAnsi="Times New Roman" w:eastAsia="Times New Roman" w:cs="Times New Roman"/>
          <w:sz w:val="24"/>
          <w:szCs w:val="24"/>
        </w:rPr>
        <w:t xml:space="preserve">     </w:t>
      </w:r>
      <w:r w:rsidRPr="39E79EDE">
        <w:rPr>
          <w:rFonts w:ascii="Times New Roman" w:hAnsi="Times New Roman" w:eastAsia="Calibri" w:cs="Times New Roman"/>
          <w:sz w:val="24"/>
          <w:szCs w:val="24"/>
          <w:u w:val="single"/>
        </w:rPr>
        <w:t>Question 7</w:t>
      </w:r>
      <w:r w:rsidRPr="39E79EDE">
        <w:rPr>
          <w:rFonts w:ascii="Times New Roman" w:hAnsi="Times New Roman" w:eastAsia="Calibri" w:cs="Times New Roman"/>
          <w:sz w:val="24"/>
          <w:szCs w:val="24"/>
        </w:rPr>
        <w:t xml:space="preserve"> - </w:t>
      </w:r>
      <w:r w:rsidRPr="39E79EDE">
        <w:rPr>
          <w:rFonts w:ascii="Times New Roman" w:hAnsi="Times New Roman" w:eastAsia="Calibri" w:cs="Times New Roman"/>
          <w:color w:val="000000" w:themeColor="text1"/>
          <w:sz w:val="24"/>
          <w:szCs w:val="24"/>
        </w:rPr>
        <w:t xml:space="preserve">What prevents you from </w:t>
      </w:r>
      <w:r w:rsidRPr="39E79EDE" w:rsidR="00AF4C87">
        <w:rPr>
          <w:rFonts w:ascii="Times New Roman" w:hAnsi="Times New Roman" w:eastAsia="Calibri" w:cs="Times New Roman"/>
          <w:color w:val="000000" w:themeColor="text1"/>
          <w:sz w:val="24"/>
          <w:szCs w:val="24"/>
        </w:rPr>
        <w:t>being physically active</w:t>
      </w:r>
      <w:r w:rsidRPr="39E79EDE">
        <w:rPr>
          <w:rFonts w:ascii="Times New Roman" w:hAnsi="Times New Roman" w:eastAsia="Calibri" w:cs="Times New Roman"/>
          <w:color w:val="000000" w:themeColor="text1"/>
          <w:sz w:val="24"/>
          <w:szCs w:val="24"/>
        </w:rPr>
        <w:t xml:space="preserve">? </w:t>
      </w:r>
    </w:p>
    <w:p w:rsidRPr="00373224" w:rsidR="002A2F48" w:rsidP="35FDEDBE" w:rsidRDefault="35FDEDBE" w14:paraId="1DBDAABF" w14:textId="69E385F4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00373224">
        <w:rPr>
          <w:rFonts w:ascii="Times New Roman" w:hAnsi="Times New Roman" w:eastAsia="Calibri" w:cs="Times New Roman"/>
          <w:sz w:val="24"/>
          <w:szCs w:val="24"/>
        </w:rPr>
        <w:t>a.</w:t>
      </w:r>
      <w:r w:rsidRPr="00373224">
        <w:rPr>
          <w:rFonts w:ascii="Times New Roman" w:hAnsi="Times New Roman" w:eastAsia="Times New Roman" w:cs="Times New Roman"/>
          <w:sz w:val="24"/>
          <w:szCs w:val="24"/>
        </w:rPr>
        <w:t xml:space="preserve">     </w:t>
      </w:r>
      <w:r w:rsidRPr="00373224">
        <w:rPr>
          <w:rFonts w:ascii="Times New Roman" w:hAnsi="Times New Roman" w:eastAsia="Calibri" w:cs="Times New Roman"/>
          <w:sz w:val="24"/>
          <w:szCs w:val="24"/>
        </w:rPr>
        <w:t xml:space="preserve">Follow-up question: </w:t>
      </w:r>
      <w:r w:rsidRPr="00373224">
        <w:rPr>
          <w:rFonts w:ascii="Times New Roman" w:hAnsi="Times New Roman" w:eastAsia="Calibri" w:cs="Times New Roman"/>
          <w:color w:val="000000" w:themeColor="text1"/>
          <w:sz w:val="24"/>
          <w:szCs w:val="24"/>
        </w:rPr>
        <w:t xml:space="preserve">Did </w:t>
      </w:r>
      <w:r w:rsidRPr="00373224" w:rsidR="003F7081">
        <w:rPr>
          <w:rFonts w:ascii="Times New Roman" w:hAnsi="Times New Roman" w:eastAsia="Calibri" w:cs="Times New Roman"/>
          <w:color w:val="000000" w:themeColor="text1"/>
          <w:sz w:val="24"/>
          <w:szCs w:val="24"/>
        </w:rPr>
        <w:t>the</w:t>
      </w:r>
      <w:r w:rsidRPr="00373224">
        <w:rPr>
          <w:rFonts w:ascii="Times New Roman" w:hAnsi="Times New Roman" w:eastAsia="Calibri" w:cs="Times New Roman"/>
          <w:color w:val="000000" w:themeColor="text1"/>
          <w:sz w:val="24"/>
          <w:szCs w:val="24"/>
        </w:rPr>
        <w:t xml:space="preserve"> program address any of these barriers?</w:t>
      </w:r>
    </w:p>
    <w:p w:rsidRPr="00373224" w:rsidR="002A2F48" w:rsidP="35FDEDBE" w:rsidRDefault="35FDEDBE" w14:paraId="2E80A879" w14:textId="2A9218C0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00373224">
        <w:rPr>
          <w:rFonts w:ascii="Times New Roman" w:hAnsi="Times New Roman" w:eastAsia="Calibri" w:cs="Times New Roman"/>
          <w:sz w:val="24"/>
          <w:szCs w:val="24"/>
        </w:rPr>
        <w:t>b.</w:t>
      </w:r>
      <w:r w:rsidRPr="00373224">
        <w:rPr>
          <w:rFonts w:ascii="Times New Roman" w:hAnsi="Times New Roman" w:eastAsia="Times New Roman" w:cs="Times New Roman"/>
          <w:sz w:val="24"/>
          <w:szCs w:val="24"/>
        </w:rPr>
        <w:t xml:space="preserve">     </w:t>
      </w:r>
      <w:r w:rsidRPr="00373224">
        <w:rPr>
          <w:rFonts w:ascii="Times New Roman" w:hAnsi="Times New Roman" w:eastAsia="Calibri" w:cs="Times New Roman"/>
          <w:sz w:val="24"/>
          <w:szCs w:val="24"/>
        </w:rPr>
        <w:t>Can you give me an example of how the program addresses any of the barriers?</w:t>
      </w:r>
    </w:p>
    <w:p w:rsidRPr="00373224" w:rsidR="002A2F48" w:rsidRDefault="35FDEDBE" w14:paraId="0FACA1D8" w14:textId="2DD016A9">
      <w:pPr>
        <w:rPr>
          <w:rFonts w:ascii="Times New Roman" w:hAnsi="Times New Roman" w:cs="Times New Roman"/>
          <w:sz w:val="24"/>
          <w:szCs w:val="24"/>
        </w:rPr>
      </w:pPr>
      <w:r w:rsidRPr="00373224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</w:t>
      </w:r>
    </w:p>
    <w:p w:rsidRPr="00373224" w:rsidR="002A2F48" w:rsidP="35FDEDBE" w:rsidRDefault="35FDEDBE" w14:paraId="6934B723" w14:textId="58001C22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39E79EDE">
        <w:rPr>
          <w:rFonts w:ascii="Times New Roman" w:hAnsi="Times New Roman" w:eastAsia="Calibri" w:cs="Times New Roman"/>
          <w:sz w:val="24"/>
          <w:szCs w:val="24"/>
        </w:rPr>
        <w:t>8.</w:t>
      </w:r>
      <w:r w:rsidRPr="39E79EDE">
        <w:rPr>
          <w:rFonts w:ascii="Times New Roman" w:hAnsi="Times New Roman" w:eastAsia="Times New Roman" w:cs="Times New Roman"/>
          <w:sz w:val="24"/>
          <w:szCs w:val="24"/>
        </w:rPr>
        <w:t xml:space="preserve">     </w:t>
      </w:r>
      <w:r w:rsidRPr="39E79EDE">
        <w:rPr>
          <w:rFonts w:ascii="Times New Roman" w:hAnsi="Times New Roman" w:eastAsia="Calibri" w:cs="Times New Roman"/>
          <w:sz w:val="24"/>
          <w:szCs w:val="24"/>
          <w:u w:val="single"/>
        </w:rPr>
        <w:t>Question 8</w:t>
      </w:r>
      <w:r w:rsidRPr="39E79EDE">
        <w:rPr>
          <w:rFonts w:ascii="Times New Roman" w:hAnsi="Times New Roman" w:eastAsia="Calibri" w:cs="Times New Roman"/>
          <w:sz w:val="24"/>
          <w:szCs w:val="24"/>
        </w:rPr>
        <w:t xml:space="preserve"> - </w:t>
      </w:r>
      <w:r w:rsidRPr="39E79EDE" w:rsidR="00934C3B">
        <w:rPr>
          <w:rFonts w:ascii="Times New Roman" w:hAnsi="Times New Roman" w:eastAsia="Calibri" w:cs="Times New Roman"/>
          <w:color w:val="000000" w:themeColor="text1"/>
          <w:sz w:val="24"/>
          <w:szCs w:val="24"/>
        </w:rPr>
        <w:t>If you could organize the program and money was no issue, what would it look like</w:t>
      </w:r>
      <w:r w:rsidRPr="39E79EDE">
        <w:rPr>
          <w:rFonts w:ascii="Times New Roman" w:hAnsi="Times New Roman" w:eastAsia="Calibri" w:cs="Times New Roman"/>
          <w:color w:val="000000" w:themeColor="text1"/>
          <w:sz w:val="24"/>
          <w:szCs w:val="24"/>
        </w:rPr>
        <w:t>?</w:t>
      </w:r>
    </w:p>
    <w:p w:rsidRPr="00373224" w:rsidR="002A2F48" w:rsidP="35FDEDBE" w:rsidRDefault="35FDEDBE" w14:paraId="61F674DD" w14:textId="7BEF68A8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00373224">
        <w:rPr>
          <w:rFonts w:ascii="Times New Roman" w:hAnsi="Times New Roman" w:eastAsia="Calibri" w:cs="Times New Roman"/>
          <w:sz w:val="24"/>
          <w:szCs w:val="24"/>
        </w:rPr>
        <w:t>a.</w:t>
      </w:r>
      <w:r w:rsidRPr="00373224">
        <w:rPr>
          <w:rFonts w:ascii="Times New Roman" w:hAnsi="Times New Roman" w:eastAsia="Times New Roman" w:cs="Times New Roman"/>
          <w:sz w:val="24"/>
          <w:szCs w:val="24"/>
        </w:rPr>
        <w:t xml:space="preserve">     </w:t>
      </w:r>
      <w:r w:rsidRPr="00373224">
        <w:rPr>
          <w:rFonts w:ascii="Times New Roman" w:hAnsi="Times New Roman" w:eastAsia="Calibri" w:cs="Times New Roman"/>
          <w:color w:val="000000" w:themeColor="text1"/>
          <w:sz w:val="24"/>
          <w:szCs w:val="24"/>
        </w:rPr>
        <w:t xml:space="preserve">If you could create your own program, what would it be like? </w:t>
      </w:r>
    </w:p>
    <w:p w:rsidRPr="00373224" w:rsidR="002A2F48" w:rsidRDefault="35FDEDBE" w14:paraId="78A33FB9" w14:textId="626D90A4">
      <w:pPr>
        <w:rPr>
          <w:rFonts w:ascii="Times New Roman" w:hAnsi="Times New Roman" w:cs="Times New Roman"/>
          <w:sz w:val="24"/>
          <w:szCs w:val="24"/>
        </w:rPr>
      </w:pPr>
      <w:r w:rsidRPr="00373224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</w:t>
      </w:r>
    </w:p>
    <w:p w:rsidRPr="00373224" w:rsidR="002A2F48" w:rsidP="39E79EDE" w:rsidRDefault="35FDEDBE" w14:paraId="2BEBCFB6" w14:textId="067D7E0B">
      <w:pPr>
        <w:ind w:left="360" w:hanging="360"/>
        <w:rPr>
          <w:rFonts w:ascii="Times New Roman" w:hAnsi="Times New Roman" w:eastAsia="Calibri" w:cs="Times New Roman"/>
          <w:color w:val="000000" w:themeColor="text1"/>
          <w:sz w:val="24"/>
          <w:szCs w:val="24"/>
        </w:rPr>
      </w:pPr>
      <w:r w:rsidRPr="39E79EDE">
        <w:rPr>
          <w:rFonts w:ascii="Times New Roman" w:hAnsi="Times New Roman" w:eastAsia="Calibri" w:cs="Times New Roman"/>
          <w:sz w:val="24"/>
          <w:szCs w:val="24"/>
        </w:rPr>
        <w:lastRenderedPageBreak/>
        <w:t>9.</w:t>
      </w:r>
      <w:r w:rsidRPr="39E79EDE">
        <w:rPr>
          <w:rFonts w:ascii="Times New Roman" w:hAnsi="Times New Roman" w:eastAsia="Times New Roman" w:cs="Times New Roman"/>
          <w:sz w:val="24"/>
          <w:szCs w:val="24"/>
        </w:rPr>
        <w:t xml:space="preserve">     </w:t>
      </w:r>
      <w:r w:rsidRPr="39E79EDE">
        <w:rPr>
          <w:rFonts w:ascii="Times New Roman" w:hAnsi="Times New Roman" w:eastAsia="Calibri" w:cs="Times New Roman"/>
          <w:color w:val="000000" w:themeColor="text1"/>
          <w:sz w:val="24"/>
          <w:szCs w:val="24"/>
          <w:u w:val="single"/>
        </w:rPr>
        <w:t>Question 9</w:t>
      </w:r>
      <w:r w:rsidRPr="39E79EDE">
        <w:rPr>
          <w:rFonts w:ascii="Times New Roman" w:hAnsi="Times New Roman" w:eastAsia="Calibri" w:cs="Times New Roman"/>
          <w:color w:val="000000" w:themeColor="text1"/>
          <w:sz w:val="24"/>
          <w:szCs w:val="24"/>
        </w:rPr>
        <w:t xml:space="preserve"> - Were there any barriers to talking with other teens during the Wednesday night discussions? What about talking with instructors? </w:t>
      </w:r>
    </w:p>
    <w:p w:rsidRPr="00373224" w:rsidR="002A2F48" w:rsidP="005E193F" w:rsidRDefault="35FDEDBE" w14:paraId="1752212D" w14:textId="0106A108">
      <w:pPr>
        <w:pStyle w:val="ListParagraph"/>
        <w:numPr>
          <w:ilvl w:val="0"/>
          <w:numId w:val="1"/>
        </w:numPr>
        <w:rPr>
          <w:rFonts w:eastAsiaTheme="minorEastAsia"/>
          <w:sz w:val="24"/>
          <w:szCs w:val="24"/>
        </w:rPr>
      </w:pPr>
      <w:r w:rsidRPr="39E79EDE">
        <w:rPr>
          <w:rFonts w:ascii="Times New Roman" w:hAnsi="Times New Roman" w:eastAsia="Calibri" w:cs="Times New Roman"/>
          <w:color w:val="000000" w:themeColor="text1"/>
          <w:sz w:val="24"/>
          <w:szCs w:val="24"/>
        </w:rPr>
        <w:t>Were there any barriers to talking with other teens during the Saturday exercise sessions? What about talking with instructors?</w:t>
      </w:r>
    </w:p>
    <w:p w:rsidRPr="00373224" w:rsidR="002A2F48" w:rsidP="35FDEDBE" w:rsidRDefault="35FDEDBE" w14:paraId="10111DC8" w14:textId="11A60E84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39E79EDE">
        <w:rPr>
          <w:rFonts w:ascii="Times New Roman" w:hAnsi="Times New Roman" w:eastAsia="Calibri" w:cs="Times New Roman"/>
          <w:sz w:val="24"/>
          <w:szCs w:val="24"/>
        </w:rPr>
        <w:t>b.</w:t>
      </w:r>
      <w:r w:rsidRPr="39E79EDE">
        <w:rPr>
          <w:rFonts w:ascii="Times New Roman" w:hAnsi="Times New Roman" w:eastAsia="Times New Roman" w:cs="Times New Roman"/>
          <w:sz w:val="24"/>
          <w:szCs w:val="24"/>
        </w:rPr>
        <w:t xml:space="preserve">     </w:t>
      </w:r>
      <w:r w:rsidRPr="39E79EDE">
        <w:rPr>
          <w:rFonts w:ascii="Times New Roman" w:hAnsi="Times New Roman" w:eastAsia="Calibri" w:cs="Times New Roman"/>
          <w:color w:val="000000" w:themeColor="text1"/>
          <w:sz w:val="24"/>
          <w:szCs w:val="24"/>
        </w:rPr>
        <w:t>Follow up question: could these barriers be overcome if we used a different game?</w:t>
      </w:r>
    </w:p>
    <w:p w:rsidRPr="00373224" w:rsidR="002A2F48" w:rsidP="35FDEDBE" w:rsidRDefault="35FDEDBE" w14:paraId="10634EAB" w14:textId="10BF222D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00373224">
        <w:rPr>
          <w:rFonts w:ascii="Times New Roman" w:hAnsi="Times New Roman" w:eastAsia="Calibri" w:cs="Times New Roman"/>
          <w:sz w:val="24"/>
          <w:szCs w:val="24"/>
        </w:rPr>
        <w:t>c.</w:t>
      </w:r>
      <w:r w:rsidRPr="00373224">
        <w:rPr>
          <w:rFonts w:ascii="Times New Roman" w:hAnsi="Times New Roman" w:eastAsia="Times New Roman" w:cs="Times New Roman"/>
          <w:sz w:val="24"/>
          <w:szCs w:val="24"/>
        </w:rPr>
        <w:t xml:space="preserve">      </w:t>
      </w:r>
      <w:r w:rsidRPr="00373224">
        <w:rPr>
          <w:rFonts w:ascii="Times New Roman" w:hAnsi="Times New Roman" w:eastAsia="Calibri" w:cs="Times New Roman"/>
          <w:color w:val="000000" w:themeColor="text1"/>
          <w:sz w:val="24"/>
          <w:szCs w:val="24"/>
        </w:rPr>
        <w:t>What are some examples of games?</w:t>
      </w:r>
    </w:p>
    <w:p w:rsidR="005E193F" w:rsidRDefault="35FDEDBE" w14:paraId="50B6DA53" w14:textId="77777777">
      <w:pPr>
        <w:rPr>
          <w:rFonts w:ascii="Times New Roman" w:hAnsi="Times New Roman" w:eastAsia="Calibri" w:cs="Times New Roman"/>
          <w:color w:val="000000" w:themeColor="text1"/>
          <w:sz w:val="24"/>
          <w:szCs w:val="24"/>
        </w:rPr>
      </w:pPr>
      <w:r w:rsidRPr="39E79EDE">
        <w:rPr>
          <w:rFonts w:ascii="Times New Roman" w:hAnsi="Times New Roman" w:eastAsia="Calibri" w:cs="Times New Roman"/>
          <w:sz w:val="24"/>
          <w:szCs w:val="24"/>
        </w:rPr>
        <w:t>d.</w:t>
      </w:r>
      <w:r w:rsidRPr="39E79EDE">
        <w:rPr>
          <w:rFonts w:ascii="Times New Roman" w:hAnsi="Times New Roman" w:eastAsia="Times New Roman" w:cs="Times New Roman"/>
          <w:sz w:val="24"/>
          <w:szCs w:val="24"/>
        </w:rPr>
        <w:t xml:space="preserve">     </w:t>
      </w:r>
      <w:r w:rsidRPr="39E79EDE">
        <w:rPr>
          <w:rFonts w:ascii="Times New Roman" w:hAnsi="Times New Roman" w:eastAsia="Calibri" w:cs="Times New Roman"/>
          <w:color w:val="000000" w:themeColor="text1"/>
          <w:sz w:val="24"/>
          <w:szCs w:val="24"/>
        </w:rPr>
        <w:t>What mode would you prefer for these sessions (online group, online individually, in-person group, in-person individually)</w:t>
      </w:r>
    </w:p>
    <w:p w:rsidR="002A2F48" w:rsidP="005E193F" w:rsidRDefault="35FDEDBE" w14:paraId="31619B36" w14:textId="6BFF56C8">
      <w:pPr>
        <w:rPr>
          <w:rFonts w:ascii="Times New Roman" w:hAnsi="Times New Roman" w:cs="Times New Roman"/>
          <w:sz w:val="24"/>
          <w:szCs w:val="24"/>
        </w:rPr>
      </w:pPr>
      <w:r w:rsidRPr="39E79EDE">
        <w:rPr>
          <w:rFonts w:ascii="Times New Roman" w:hAnsi="Times New Roman" w:eastAsia="Calibri" w:cs="Times New Roman"/>
          <w:color w:val="000000" w:themeColor="text1"/>
          <w:sz w:val="24"/>
          <w:szCs w:val="24"/>
        </w:rPr>
        <w:t xml:space="preserve">e. </w:t>
      </w:r>
      <w:r w:rsidR="00FB7D87">
        <w:rPr>
          <w:rFonts w:ascii="Times New Roman" w:hAnsi="Times New Roman" w:eastAsia="Calibri" w:cs="Times New Roman"/>
          <w:color w:val="000000" w:themeColor="text1"/>
          <w:sz w:val="24"/>
          <w:szCs w:val="24"/>
        </w:rPr>
        <w:t xml:space="preserve"> </w:t>
      </w:r>
      <w:r w:rsidRPr="39E79EDE">
        <w:rPr>
          <w:rFonts w:ascii="Times New Roman" w:hAnsi="Times New Roman" w:eastAsia="Calibri" w:cs="Times New Roman"/>
          <w:color w:val="000000" w:themeColor="text1"/>
          <w:sz w:val="24"/>
          <w:szCs w:val="24"/>
        </w:rPr>
        <w:t>How would you feel about talking with the other teens in a networked game instead of over Zoom? For example, if your friend was having trouble defeating all the monsters, they could call you over to join the battle and help.</w:t>
      </w:r>
    </w:p>
    <w:p w:rsidR="002A2F48" w:rsidP="39E79EDE" w:rsidRDefault="002A2F48" w14:paraId="45ADF8B5" w14:textId="6CBFD8DC">
      <w:pPr>
        <w:ind w:left="360" w:hanging="360"/>
        <w:rPr>
          <w:rFonts w:ascii="Times New Roman" w:hAnsi="Times New Roman" w:eastAsia="Calibri" w:cs="Times New Roman"/>
          <w:color w:val="000000" w:themeColor="text1"/>
          <w:sz w:val="24"/>
          <w:szCs w:val="24"/>
        </w:rPr>
      </w:pPr>
    </w:p>
    <w:p w:rsidR="002A2F48" w:rsidRDefault="35FDEDBE" w14:paraId="3280ED59" w14:textId="182BE85B">
      <w:r w:rsidRPr="35FDEDB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 xml:space="preserve">Before we end our interview, do you have any final thoughts or suggestions for us? </w:t>
      </w:r>
    </w:p>
    <w:p w:rsidR="002A2F48" w:rsidRDefault="35FDEDBE" w14:paraId="16B384E9" w14:textId="1FCFE63B">
      <w:r w:rsidRPr="35FDEDB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 xml:space="preserve">Thank you for your time. We appreciate the answers you have given us. </w:t>
      </w:r>
    </w:p>
    <w:p w:rsidR="002A2F48" w:rsidRDefault="35FDEDBE" w14:paraId="6F25F85F" w14:textId="1A65B00D">
      <w:r w:rsidRPr="35FDEDBE">
        <w:rPr>
          <w:rFonts w:ascii="Times New Roman" w:hAnsi="Times New Roman" w:eastAsia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:rsidR="002A2F48" w:rsidRDefault="35FDEDBE" w14:paraId="252B52BB" w14:textId="25E7D472">
      <w:r w:rsidRPr="35FDEDBE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</w:t>
      </w:r>
    </w:p>
    <w:p w:rsidR="002A2F48" w:rsidRDefault="35FDEDBE" w14:paraId="25D9FB27" w14:textId="36D84F29">
      <w:r w:rsidRPr="35FDEDBE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</w:t>
      </w:r>
    </w:p>
    <w:p w:rsidR="002A2F48" w:rsidRDefault="35FDEDBE" w14:paraId="2188A01F" w14:textId="40049D24">
      <w:r w:rsidRPr="35FDEDBE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Notes: (follow up, probe) </w:t>
      </w:r>
    </w:p>
    <w:p w:rsidR="002A2F48" w:rsidP="35FDEDBE" w:rsidRDefault="35FDEDBE" w14:paraId="3E020098" w14:textId="0F29907F">
      <w:pPr>
        <w:pStyle w:val="ListParagraph"/>
        <w:numPr>
          <w:ilvl w:val="0"/>
          <w:numId w:val="5"/>
        </w:numPr>
        <w:rPr>
          <w:rFonts w:eastAsiaTheme="minorEastAsia"/>
          <w:color w:val="000000" w:themeColor="text1"/>
        </w:rPr>
      </w:pPr>
      <w:r w:rsidRPr="35FDEDBE">
        <w:rPr>
          <w:rFonts w:ascii="Times" w:hAnsi="Times" w:eastAsia="Times" w:cs="Times"/>
          <w:color w:val="000000" w:themeColor="text1"/>
        </w:rPr>
        <w:t>Can you tell me more about that? How did that whole conversation unfold?</w:t>
      </w:r>
    </w:p>
    <w:p w:rsidR="002A2F48" w:rsidP="35FDEDBE" w:rsidRDefault="35FDEDBE" w14:paraId="20C2C788" w14:textId="18B38EE5">
      <w:pPr>
        <w:pStyle w:val="ListParagraph"/>
        <w:numPr>
          <w:ilvl w:val="0"/>
          <w:numId w:val="5"/>
        </w:numPr>
        <w:rPr>
          <w:rFonts w:eastAsiaTheme="minorEastAsia"/>
        </w:rPr>
      </w:pPr>
      <w:r w:rsidRPr="35FDEDBE">
        <w:rPr>
          <w:rFonts w:ascii="TimesNewRomanPSMT" w:hAnsi="TimesNewRomanPSMT" w:eastAsia="TimesNewRomanPSMT" w:cs="TimesNewRomanPSMT"/>
        </w:rPr>
        <w:t>what are your thoughts about why you decided to join the program.</w:t>
      </w:r>
    </w:p>
    <w:p w:rsidR="002A2F48" w:rsidP="35FDEDBE" w:rsidRDefault="35FDEDBE" w14:paraId="72D4149E" w14:textId="1E70BA65">
      <w:pPr>
        <w:pStyle w:val="ListParagraph"/>
        <w:numPr>
          <w:ilvl w:val="0"/>
          <w:numId w:val="5"/>
        </w:numPr>
        <w:rPr>
          <w:rFonts w:eastAsiaTheme="minorEastAsia"/>
        </w:rPr>
      </w:pPr>
      <w:r w:rsidRPr="35FDEDBE">
        <w:rPr>
          <w:rFonts w:ascii="TimesNewRomanPSMT" w:hAnsi="TimesNewRomanPSMT" w:eastAsia="TimesNewRomanPSMT" w:cs="TimesNewRomanPSMT"/>
        </w:rPr>
        <w:t xml:space="preserve">Did you have any favorite discussions? Or anything that you wanted to talk </w:t>
      </w:r>
      <w:proofErr w:type="gramStart"/>
      <w:r w:rsidRPr="35FDEDBE">
        <w:rPr>
          <w:rFonts w:ascii="TimesNewRomanPSMT" w:hAnsi="TimesNewRomanPSMT" w:eastAsia="TimesNewRomanPSMT" w:cs="TimesNewRomanPSMT"/>
        </w:rPr>
        <w:t>about</w:t>
      </w:r>
      <w:proofErr w:type="gramEnd"/>
      <w:r w:rsidRPr="35FDEDBE">
        <w:rPr>
          <w:rFonts w:ascii="TimesNewRomanPSMT" w:hAnsi="TimesNewRomanPSMT" w:eastAsia="TimesNewRomanPSMT" w:cs="TimesNewRomanPSMT"/>
        </w:rPr>
        <w:t xml:space="preserve"> but you didn’t get a chance to?</w:t>
      </w:r>
    </w:p>
    <w:p w:rsidR="002A2F48" w:rsidP="35FDEDBE" w:rsidRDefault="35FDEDBE" w14:paraId="6118C2FC" w14:textId="70511676">
      <w:pPr>
        <w:pStyle w:val="ListParagraph"/>
        <w:numPr>
          <w:ilvl w:val="0"/>
          <w:numId w:val="5"/>
        </w:numPr>
        <w:rPr>
          <w:rFonts w:eastAsiaTheme="minorEastAsia"/>
        </w:rPr>
      </w:pPr>
      <w:r w:rsidRPr="35FDEDBE">
        <w:rPr>
          <w:rFonts w:ascii="TimesNewRomanPSMT" w:hAnsi="TimesNewRomanPSMT" w:eastAsia="TimesNewRomanPSMT" w:cs="TimesNewRomanPSMT"/>
        </w:rPr>
        <w:t>So, you would like the program to just keep going?</w:t>
      </w:r>
    </w:p>
    <w:p w:rsidR="002A2F48" w:rsidP="35FDEDBE" w:rsidRDefault="35FDEDBE" w14:paraId="0E56D99D" w14:textId="6543F69E">
      <w:pPr>
        <w:pStyle w:val="ListParagraph"/>
        <w:numPr>
          <w:ilvl w:val="0"/>
          <w:numId w:val="5"/>
        </w:numPr>
        <w:rPr>
          <w:rFonts w:eastAsiaTheme="minorEastAsia"/>
        </w:rPr>
      </w:pPr>
      <w:r w:rsidRPr="35FDEDBE">
        <w:rPr>
          <w:rFonts w:ascii="TimesNewRomanPSMT" w:hAnsi="TimesNewRomanPSMT" w:eastAsia="TimesNewRomanPSMT" w:cs="TimesNewRomanPSMT"/>
        </w:rPr>
        <w:t>What are some other times you’ve experienced……</w:t>
      </w:r>
      <w:proofErr w:type="gramStart"/>
      <w:r w:rsidRPr="35FDEDBE">
        <w:rPr>
          <w:rFonts w:ascii="TimesNewRomanPSMT" w:hAnsi="TimesNewRomanPSMT" w:eastAsia="TimesNewRomanPSMT" w:cs="TimesNewRomanPSMT"/>
        </w:rPr>
        <w:t>…..</w:t>
      </w:r>
      <w:proofErr w:type="gramEnd"/>
      <w:r w:rsidRPr="35FDEDBE">
        <w:rPr>
          <w:rFonts w:ascii="TimesNewRomanPSMT" w:hAnsi="TimesNewRomanPSMT" w:eastAsia="TimesNewRomanPSMT" w:cs="TimesNewRomanPSMT"/>
        </w:rPr>
        <w:t xml:space="preserve"> How did this compare to those situations</w:t>
      </w:r>
    </w:p>
    <w:p w:rsidR="002A2F48" w:rsidP="35FDEDBE" w:rsidRDefault="35FDEDBE" w14:paraId="4AC6D6DD" w14:textId="29882C3F">
      <w:pPr>
        <w:spacing w:line="253" w:lineRule="exact"/>
      </w:pPr>
      <w:r w:rsidRPr="35FDEDBE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2A2F48" w:rsidRDefault="35FDEDBE" w14:paraId="44241D52" w14:textId="24C73852">
      <w:r w:rsidRPr="35FDEDBE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</w:t>
      </w:r>
    </w:p>
    <w:p w:rsidR="002A2F48" w:rsidRDefault="35FDEDBE" w14:paraId="65F2AECF" w14:textId="08CD8CE3">
      <w:r w:rsidRPr="35FDEDBE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</w:t>
      </w:r>
    </w:p>
    <w:p w:rsidR="002A2F48" w:rsidRDefault="35FDEDBE" w14:paraId="49C63656" w14:textId="203A7330">
      <w:r w:rsidRPr="35FDEDBE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</w:t>
      </w:r>
    </w:p>
    <w:p w:rsidR="002A2F48" w:rsidRDefault="35FDEDBE" w14:paraId="266ECBE6" w14:textId="77B1D335">
      <w:r w:rsidRPr="35FDEDBE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</w:t>
      </w:r>
    </w:p>
    <w:p w:rsidR="002A2F48" w:rsidRDefault="35FDEDBE" w14:paraId="70DE6843" w14:textId="2D442371">
      <w:r w:rsidRPr="35FDEDBE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</w:t>
      </w:r>
    </w:p>
    <w:p w:rsidR="002A2F48" w:rsidRDefault="35FDEDBE" w14:paraId="24518C08" w14:textId="13ADFF44">
      <w:r w:rsidRPr="35FDEDBE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</w:t>
      </w:r>
    </w:p>
    <w:p w:rsidR="002A2F48" w:rsidRDefault="35FDEDBE" w14:paraId="08FCD57E" w14:textId="68C265F6">
      <w:r w:rsidRPr="35FDEDBE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t xml:space="preserve"> </w:t>
      </w:r>
    </w:p>
    <w:p w:rsidR="002A2F48" w:rsidRDefault="35FDEDBE" w14:paraId="08C8D4F7" w14:textId="57E9B5B8">
      <w:r w:rsidRPr="35FDEDBE"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  <w:lastRenderedPageBreak/>
        <w:t xml:space="preserve"> 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761"/>
        <w:gridCol w:w="5599"/>
      </w:tblGrid>
      <w:tr w:rsidR="35FDEDBE" w:rsidTr="35FDEDBE" w14:paraId="44A91169" w14:textId="77777777">
        <w:trPr>
          <w:trHeight w:val="30"/>
        </w:trPr>
        <w:tc>
          <w:tcPr>
            <w:tcW w:w="9360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35FDEDBE" w:rsidP="35FDEDBE" w:rsidRDefault="35FDEDBE" w14:paraId="0CF46935" w14:textId="32977D62">
            <w:pPr>
              <w:spacing w:line="253" w:lineRule="exact"/>
              <w:jc w:val="center"/>
            </w:pPr>
            <w:r w:rsidRPr="35FDEDBE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4"/>
                <w:szCs w:val="24"/>
                <w:lang w:val="en-ZA"/>
              </w:rPr>
              <w:t>Template for Interview Notes</w:t>
            </w:r>
          </w:p>
        </w:tc>
      </w:tr>
      <w:tr w:rsidR="35FDEDBE" w:rsidTr="35FDEDBE" w14:paraId="6F78E7F1" w14:textId="77777777">
        <w:trPr>
          <w:trHeight w:val="405"/>
        </w:trPr>
        <w:tc>
          <w:tcPr>
            <w:tcW w:w="37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35FDEDBE" w:rsidP="35FDEDBE" w:rsidRDefault="35FDEDBE" w14:paraId="4BD31785" w14:textId="32585705">
            <w:pPr>
              <w:spacing w:line="253" w:lineRule="exact"/>
            </w:pPr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The overall demeanor of the participants – for example, describe if the participants were sad, uninterested, forthcoming, timid, relaxed, defensive, etc.</w:t>
            </w:r>
          </w:p>
        </w:tc>
        <w:tc>
          <w:tcPr>
            <w:tcW w:w="5599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35FDEDBE" w:rsidP="35FDEDBE" w:rsidRDefault="35FDEDBE" w14:paraId="48F597A0" w14:textId="7A5D165C">
            <w:pPr>
              <w:spacing w:line="253" w:lineRule="exact"/>
            </w:pPr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ZA"/>
              </w:rPr>
              <w:t xml:space="preserve"> </w:t>
            </w:r>
          </w:p>
          <w:p w:rsidR="35FDEDBE" w:rsidP="35FDEDBE" w:rsidRDefault="35FDEDBE" w14:paraId="08B27301" w14:textId="0804BF7C">
            <w:pPr>
              <w:spacing w:line="253" w:lineRule="exact"/>
            </w:pPr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ZA"/>
              </w:rPr>
              <w:t xml:space="preserve"> </w:t>
            </w:r>
          </w:p>
          <w:p w:rsidR="35FDEDBE" w:rsidP="35FDEDBE" w:rsidRDefault="35FDEDBE" w14:paraId="72094D3A" w14:textId="1698081A">
            <w:pPr>
              <w:spacing w:line="253" w:lineRule="exact"/>
            </w:pPr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ZA"/>
              </w:rPr>
              <w:t xml:space="preserve"> </w:t>
            </w:r>
          </w:p>
        </w:tc>
      </w:tr>
      <w:tr w:rsidR="35FDEDBE" w:rsidTr="35FDEDBE" w14:paraId="7F1F6EE3" w14:textId="77777777">
        <w:trPr>
          <w:trHeight w:val="405"/>
        </w:trPr>
        <w:tc>
          <w:tcPr>
            <w:tcW w:w="37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35FDEDBE" w:rsidP="35FDEDBE" w:rsidRDefault="35FDEDBE" w14:paraId="46042765" w14:textId="1C7EAB7A">
            <w:pPr>
              <w:spacing w:line="253" w:lineRule="exact"/>
            </w:pPr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Any interruptions that occurred during the IDI</w:t>
            </w:r>
          </w:p>
          <w:p w:rsidR="35FDEDBE" w:rsidP="35FDEDBE" w:rsidRDefault="35FDEDBE" w14:paraId="628EA565" w14:textId="6C14D018">
            <w:pPr>
              <w:spacing w:line="253" w:lineRule="exact"/>
            </w:pPr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9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35FDEDBE" w:rsidP="35FDEDBE" w:rsidRDefault="35FDEDBE" w14:paraId="0E32BE0B" w14:textId="6739FEAA">
            <w:pPr>
              <w:spacing w:line="253" w:lineRule="exact"/>
            </w:pPr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ZA"/>
              </w:rPr>
              <w:t xml:space="preserve"> </w:t>
            </w:r>
          </w:p>
          <w:p w:rsidR="35FDEDBE" w:rsidP="35FDEDBE" w:rsidRDefault="35FDEDBE" w14:paraId="09B47313" w14:textId="3715852A">
            <w:pPr>
              <w:spacing w:line="253" w:lineRule="exact"/>
            </w:pPr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ZA"/>
              </w:rPr>
              <w:t xml:space="preserve"> </w:t>
            </w:r>
          </w:p>
          <w:p w:rsidR="35FDEDBE" w:rsidP="35FDEDBE" w:rsidRDefault="35FDEDBE" w14:paraId="428350B6" w14:textId="28D855B5">
            <w:pPr>
              <w:spacing w:line="253" w:lineRule="exact"/>
            </w:pPr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ZA"/>
              </w:rPr>
              <w:t xml:space="preserve"> </w:t>
            </w:r>
          </w:p>
        </w:tc>
      </w:tr>
      <w:tr w:rsidR="35FDEDBE" w:rsidTr="35FDEDBE" w14:paraId="6919EB2E" w14:textId="77777777">
        <w:trPr>
          <w:trHeight w:val="405"/>
        </w:trPr>
        <w:tc>
          <w:tcPr>
            <w:tcW w:w="37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35FDEDBE" w:rsidP="35FDEDBE" w:rsidRDefault="35FDEDBE" w14:paraId="765DB1E9" w14:textId="0AEFE3E2">
            <w:pPr>
              <w:spacing w:line="253" w:lineRule="exact"/>
            </w:pPr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Cultural factors mentioned that would be important for others outside the local context to understand</w:t>
            </w:r>
          </w:p>
          <w:p w:rsidR="35FDEDBE" w:rsidP="35FDEDBE" w:rsidRDefault="35FDEDBE" w14:paraId="74B6F9C5" w14:textId="39818D85">
            <w:pPr>
              <w:spacing w:line="253" w:lineRule="exact"/>
            </w:pPr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9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35FDEDBE" w:rsidP="35FDEDBE" w:rsidRDefault="35FDEDBE" w14:paraId="25653075" w14:textId="6EFDD10D">
            <w:pPr>
              <w:spacing w:line="253" w:lineRule="exact"/>
            </w:pPr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ZA"/>
              </w:rPr>
              <w:t xml:space="preserve"> </w:t>
            </w:r>
          </w:p>
          <w:p w:rsidR="35FDEDBE" w:rsidP="35FDEDBE" w:rsidRDefault="35FDEDBE" w14:paraId="48A436AB" w14:textId="70FC7EF4">
            <w:pPr>
              <w:spacing w:line="253" w:lineRule="exact"/>
            </w:pPr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ZA"/>
              </w:rPr>
              <w:t xml:space="preserve"> </w:t>
            </w:r>
          </w:p>
          <w:p w:rsidR="35FDEDBE" w:rsidP="35FDEDBE" w:rsidRDefault="35FDEDBE" w14:paraId="27CE6A38" w14:textId="2BED7A2B">
            <w:pPr>
              <w:spacing w:line="253" w:lineRule="exact"/>
            </w:pPr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ZA"/>
              </w:rPr>
              <w:t xml:space="preserve"> </w:t>
            </w:r>
          </w:p>
        </w:tc>
      </w:tr>
      <w:tr w:rsidR="35FDEDBE" w:rsidTr="35FDEDBE" w14:paraId="48EBF6A7" w14:textId="77777777">
        <w:trPr>
          <w:trHeight w:val="405"/>
        </w:trPr>
        <w:tc>
          <w:tcPr>
            <w:tcW w:w="37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35FDEDBE" w:rsidP="35FDEDBE" w:rsidRDefault="35FDEDBE" w14:paraId="0E937D56" w14:textId="7C6759D0">
            <w:pPr>
              <w:spacing w:line="253" w:lineRule="exact"/>
            </w:pPr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Questions that were difficult for the participants to understand and suggest modifications</w:t>
            </w:r>
          </w:p>
        </w:tc>
        <w:tc>
          <w:tcPr>
            <w:tcW w:w="559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35FDEDBE" w:rsidP="35FDEDBE" w:rsidRDefault="35FDEDBE" w14:paraId="39656AB9" w14:textId="1627B014">
            <w:pPr>
              <w:spacing w:line="253" w:lineRule="exact"/>
            </w:pPr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ZA"/>
              </w:rPr>
              <w:t xml:space="preserve"> </w:t>
            </w:r>
          </w:p>
          <w:p w:rsidR="35FDEDBE" w:rsidP="35FDEDBE" w:rsidRDefault="35FDEDBE" w14:paraId="420F7916" w14:textId="6AAAB7C9">
            <w:pPr>
              <w:spacing w:line="253" w:lineRule="exact"/>
            </w:pPr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ZA"/>
              </w:rPr>
              <w:t xml:space="preserve"> </w:t>
            </w:r>
          </w:p>
          <w:p w:rsidR="35FDEDBE" w:rsidP="35FDEDBE" w:rsidRDefault="35FDEDBE" w14:paraId="64FA75B5" w14:textId="566495AE">
            <w:pPr>
              <w:spacing w:line="253" w:lineRule="exact"/>
            </w:pPr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ZA"/>
              </w:rPr>
              <w:t xml:space="preserve"> </w:t>
            </w:r>
          </w:p>
        </w:tc>
      </w:tr>
      <w:tr w:rsidR="35FDEDBE" w:rsidTr="35FDEDBE" w14:paraId="66A75ABE" w14:textId="77777777">
        <w:trPr>
          <w:trHeight w:val="405"/>
        </w:trPr>
        <w:tc>
          <w:tcPr>
            <w:tcW w:w="37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35FDEDBE" w:rsidP="35FDEDBE" w:rsidRDefault="35FDEDBE" w14:paraId="48A4C3DD" w14:textId="79D36725">
            <w:pPr>
              <w:spacing w:line="253" w:lineRule="exact"/>
            </w:pPr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Issues and/or participant questions that need to be followed-up.</w:t>
            </w:r>
          </w:p>
          <w:p w:rsidR="35FDEDBE" w:rsidP="35FDEDBE" w:rsidRDefault="35FDEDBE" w14:paraId="12BFE17D" w14:textId="269DEBD3">
            <w:pPr>
              <w:spacing w:line="253" w:lineRule="exact"/>
            </w:pPr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9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35FDEDBE" w:rsidP="35FDEDBE" w:rsidRDefault="35FDEDBE" w14:paraId="28D19B6A" w14:textId="59BBD088">
            <w:pPr>
              <w:spacing w:line="253" w:lineRule="exact"/>
            </w:pPr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ZA"/>
              </w:rPr>
              <w:t xml:space="preserve"> </w:t>
            </w:r>
          </w:p>
          <w:p w:rsidR="35FDEDBE" w:rsidP="35FDEDBE" w:rsidRDefault="35FDEDBE" w14:paraId="7375314D" w14:textId="240E4B8D">
            <w:pPr>
              <w:spacing w:line="253" w:lineRule="exact"/>
            </w:pPr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ZA"/>
              </w:rPr>
              <w:t xml:space="preserve"> </w:t>
            </w:r>
          </w:p>
        </w:tc>
      </w:tr>
      <w:tr w:rsidR="35FDEDBE" w:rsidTr="35FDEDBE" w14:paraId="296F0D04" w14:textId="77777777">
        <w:trPr>
          <w:trHeight w:val="405"/>
        </w:trPr>
        <w:tc>
          <w:tcPr>
            <w:tcW w:w="37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35FDEDBE" w:rsidP="35FDEDBE" w:rsidRDefault="35FDEDBE" w14:paraId="34D60745" w14:textId="26B36FB2">
            <w:pPr>
              <w:spacing w:line="253" w:lineRule="exact"/>
            </w:pPr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Any information that contradicts with what you have learned in other interviews.</w:t>
            </w:r>
          </w:p>
          <w:p w:rsidR="35FDEDBE" w:rsidP="35FDEDBE" w:rsidRDefault="35FDEDBE" w14:paraId="0F66C467" w14:textId="645FD558">
            <w:pPr>
              <w:spacing w:line="253" w:lineRule="exact"/>
            </w:pPr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9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35FDEDBE" w:rsidP="35FDEDBE" w:rsidRDefault="35FDEDBE" w14:paraId="51122397" w14:textId="6C2C4033">
            <w:pPr>
              <w:spacing w:line="253" w:lineRule="exact"/>
            </w:pPr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ZA"/>
              </w:rPr>
              <w:t xml:space="preserve"> </w:t>
            </w:r>
          </w:p>
          <w:p w:rsidR="35FDEDBE" w:rsidP="35FDEDBE" w:rsidRDefault="35FDEDBE" w14:paraId="30425F23" w14:textId="52F40AC5">
            <w:pPr>
              <w:spacing w:line="253" w:lineRule="exact"/>
            </w:pPr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ZA"/>
              </w:rPr>
              <w:t xml:space="preserve"> </w:t>
            </w:r>
          </w:p>
          <w:p w:rsidR="35FDEDBE" w:rsidP="35FDEDBE" w:rsidRDefault="35FDEDBE" w14:paraId="5D5D1654" w14:textId="56C07A14">
            <w:pPr>
              <w:spacing w:line="253" w:lineRule="exact"/>
            </w:pPr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ZA"/>
              </w:rPr>
              <w:t xml:space="preserve"> </w:t>
            </w:r>
          </w:p>
        </w:tc>
      </w:tr>
      <w:tr w:rsidR="35FDEDBE" w:rsidTr="35FDEDBE" w14:paraId="6148FDC4" w14:textId="77777777">
        <w:trPr>
          <w:trHeight w:val="405"/>
        </w:trPr>
        <w:tc>
          <w:tcPr>
            <w:tcW w:w="37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35FDEDBE" w:rsidP="35FDEDBE" w:rsidRDefault="35FDEDBE" w14:paraId="08F1C6AC" w14:textId="7EC44CAA">
            <w:pPr>
              <w:spacing w:line="253" w:lineRule="exact"/>
            </w:pPr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 xml:space="preserve">Themes or patterns that are emerging [e.g. information that you are hearing </w:t>
            </w:r>
            <w:proofErr w:type="gramStart"/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over and over again</w:t>
            </w:r>
            <w:proofErr w:type="gramEnd"/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 xml:space="preserve"> from IDI participants].</w:t>
            </w:r>
          </w:p>
          <w:p w:rsidR="35FDEDBE" w:rsidP="35FDEDBE" w:rsidRDefault="35FDEDBE" w14:paraId="1D609A46" w14:textId="641F9A61">
            <w:pPr>
              <w:spacing w:line="253" w:lineRule="exact"/>
            </w:pPr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9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35FDEDBE" w:rsidP="35FDEDBE" w:rsidRDefault="35FDEDBE" w14:paraId="3F5D8225" w14:textId="2F8BE07D">
            <w:pPr>
              <w:spacing w:line="253" w:lineRule="exact"/>
            </w:pPr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ZA"/>
              </w:rPr>
              <w:t xml:space="preserve"> </w:t>
            </w:r>
          </w:p>
          <w:p w:rsidR="35FDEDBE" w:rsidP="35FDEDBE" w:rsidRDefault="35FDEDBE" w14:paraId="07C38C85" w14:textId="5E5E037F">
            <w:pPr>
              <w:spacing w:line="253" w:lineRule="exact"/>
            </w:pPr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ZA"/>
              </w:rPr>
              <w:t xml:space="preserve"> </w:t>
            </w:r>
          </w:p>
        </w:tc>
      </w:tr>
      <w:tr w:rsidR="35FDEDBE" w:rsidTr="35FDEDBE" w14:paraId="3A2F8209" w14:textId="77777777">
        <w:trPr>
          <w:trHeight w:val="30"/>
        </w:trPr>
        <w:tc>
          <w:tcPr>
            <w:tcW w:w="376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35FDEDBE" w:rsidP="35FDEDBE" w:rsidRDefault="35FDEDBE" w14:paraId="5D9B8E4D" w14:textId="2BABA454">
            <w:pPr>
              <w:spacing w:line="253" w:lineRule="exact"/>
            </w:pPr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Additional general notes</w:t>
            </w:r>
          </w:p>
        </w:tc>
        <w:tc>
          <w:tcPr>
            <w:tcW w:w="559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:rsidR="35FDEDBE" w:rsidP="35FDEDBE" w:rsidRDefault="35FDEDBE" w14:paraId="2AF44189" w14:textId="66937BF6">
            <w:pPr>
              <w:spacing w:line="253" w:lineRule="exact"/>
            </w:pPr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ZA"/>
              </w:rPr>
              <w:t xml:space="preserve"> </w:t>
            </w:r>
          </w:p>
          <w:p w:rsidR="35FDEDBE" w:rsidP="35FDEDBE" w:rsidRDefault="35FDEDBE" w14:paraId="1F743EBB" w14:textId="346653E2">
            <w:pPr>
              <w:spacing w:line="253" w:lineRule="exact"/>
            </w:pPr>
            <w:r w:rsidRPr="35FDEDB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ZA"/>
              </w:rPr>
              <w:t xml:space="preserve"> </w:t>
            </w:r>
          </w:p>
        </w:tc>
      </w:tr>
    </w:tbl>
    <w:p w:rsidR="002A2F48" w:rsidP="35FDEDBE" w:rsidRDefault="002A2F48" w14:paraId="14EA3E90" w14:textId="686CA014">
      <w:pPr>
        <w:spacing w:line="253" w:lineRule="exact"/>
        <w:rPr>
          <w:rFonts w:ascii="Times New Roman" w:hAnsi="Times New Roman" w:eastAsia="Times New Roman" w:cs="Times New Roman"/>
          <w:color w:val="000000" w:themeColor="text1"/>
          <w:sz w:val="24"/>
          <w:szCs w:val="24"/>
        </w:rPr>
      </w:pPr>
    </w:p>
    <w:p w:rsidR="002A2F48" w:rsidP="35FDEDBE" w:rsidRDefault="002A2F48" w14:paraId="2C078E63" w14:textId="5E7B18C1"/>
    <w:sectPr w:rsidR="002A2F48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MT, serif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BB04DC"/>
    <w:multiLevelType w:val="hybridMultilevel"/>
    <w:tmpl w:val="22A4549E"/>
    <w:lvl w:ilvl="0" w:tplc="8BF6FE78">
      <w:start w:val="1"/>
      <w:numFmt w:val="lowerLetter"/>
      <w:lvlText w:val="%1."/>
      <w:lvlJc w:val="left"/>
      <w:pPr>
        <w:ind w:left="720" w:hanging="360"/>
      </w:pPr>
    </w:lvl>
    <w:lvl w:ilvl="1" w:tplc="04B605CE">
      <w:start w:val="1"/>
      <w:numFmt w:val="lowerLetter"/>
      <w:lvlText w:val="%2."/>
      <w:lvlJc w:val="left"/>
      <w:pPr>
        <w:ind w:left="1440" w:hanging="360"/>
      </w:pPr>
    </w:lvl>
    <w:lvl w:ilvl="2" w:tplc="0F2A0856">
      <w:start w:val="1"/>
      <w:numFmt w:val="lowerRoman"/>
      <w:lvlText w:val="%3."/>
      <w:lvlJc w:val="right"/>
      <w:pPr>
        <w:ind w:left="2160" w:hanging="180"/>
      </w:pPr>
    </w:lvl>
    <w:lvl w:ilvl="3" w:tplc="1870D6E6">
      <w:start w:val="1"/>
      <w:numFmt w:val="decimal"/>
      <w:lvlText w:val="%4."/>
      <w:lvlJc w:val="left"/>
      <w:pPr>
        <w:ind w:left="2880" w:hanging="360"/>
      </w:pPr>
    </w:lvl>
    <w:lvl w:ilvl="4" w:tplc="D0B0A9D6">
      <w:start w:val="1"/>
      <w:numFmt w:val="lowerLetter"/>
      <w:lvlText w:val="%5."/>
      <w:lvlJc w:val="left"/>
      <w:pPr>
        <w:ind w:left="3600" w:hanging="360"/>
      </w:pPr>
    </w:lvl>
    <w:lvl w:ilvl="5" w:tplc="FD121FAA">
      <w:start w:val="1"/>
      <w:numFmt w:val="lowerRoman"/>
      <w:lvlText w:val="%6."/>
      <w:lvlJc w:val="right"/>
      <w:pPr>
        <w:ind w:left="4320" w:hanging="180"/>
      </w:pPr>
    </w:lvl>
    <w:lvl w:ilvl="6" w:tplc="3E8E485A">
      <w:start w:val="1"/>
      <w:numFmt w:val="decimal"/>
      <w:lvlText w:val="%7."/>
      <w:lvlJc w:val="left"/>
      <w:pPr>
        <w:ind w:left="5040" w:hanging="360"/>
      </w:pPr>
    </w:lvl>
    <w:lvl w:ilvl="7" w:tplc="1FCE9DF2">
      <w:start w:val="1"/>
      <w:numFmt w:val="lowerLetter"/>
      <w:lvlText w:val="%8."/>
      <w:lvlJc w:val="left"/>
      <w:pPr>
        <w:ind w:left="5760" w:hanging="360"/>
      </w:pPr>
    </w:lvl>
    <w:lvl w:ilvl="8" w:tplc="D53287F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631201"/>
    <w:multiLevelType w:val="hybridMultilevel"/>
    <w:tmpl w:val="D6E46E70"/>
    <w:lvl w:ilvl="0" w:tplc="44642906">
      <w:start w:val="1"/>
      <w:numFmt w:val="bullet"/>
      <w:lvlText w:val="·"/>
      <w:lvlJc w:val="left"/>
      <w:pPr>
        <w:ind w:left="720" w:hanging="360"/>
      </w:pPr>
      <w:rPr>
        <w:rFonts w:hint="default" w:ascii="Symbol" w:hAnsi="Symbol"/>
      </w:rPr>
    </w:lvl>
    <w:lvl w:ilvl="1" w:tplc="4A0AF51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21C6056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C7C20B34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5D2776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8312B1E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BF3849E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A038015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E90C058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29F73113"/>
    <w:multiLevelType w:val="hybridMultilevel"/>
    <w:tmpl w:val="BAC0E77A"/>
    <w:lvl w:ilvl="0" w:tplc="E6700DD8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70B8CDC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A4085C0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8A36B3F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BB1A48F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C91E0BC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14CADA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A09035A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847E3D8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2D75247A"/>
    <w:multiLevelType w:val="hybridMultilevel"/>
    <w:tmpl w:val="3E98D184"/>
    <w:lvl w:ilvl="0" w:tplc="5AB8D9F8">
      <w:start w:val="1"/>
      <w:numFmt w:val="decimal"/>
      <w:lvlText w:val="%1."/>
      <w:lvlJc w:val="left"/>
      <w:pPr>
        <w:ind w:left="720" w:hanging="360"/>
      </w:pPr>
    </w:lvl>
    <w:lvl w:ilvl="1" w:tplc="ADF4EBB4">
      <w:start w:val="1"/>
      <w:numFmt w:val="lowerLetter"/>
      <w:lvlText w:val="%2."/>
      <w:lvlJc w:val="left"/>
      <w:pPr>
        <w:ind w:left="1440" w:hanging="360"/>
      </w:pPr>
    </w:lvl>
    <w:lvl w:ilvl="2" w:tplc="108074B8">
      <w:start w:val="1"/>
      <w:numFmt w:val="lowerRoman"/>
      <w:lvlText w:val="%3."/>
      <w:lvlJc w:val="right"/>
      <w:pPr>
        <w:ind w:left="2160" w:hanging="180"/>
      </w:pPr>
    </w:lvl>
    <w:lvl w:ilvl="3" w:tplc="13EA7A42">
      <w:start w:val="1"/>
      <w:numFmt w:val="decimal"/>
      <w:lvlText w:val="%4."/>
      <w:lvlJc w:val="left"/>
      <w:pPr>
        <w:ind w:left="2880" w:hanging="360"/>
      </w:pPr>
    </w:lvl>
    <w:lvl w:ilvl="4" w:tplc="A664E236">
      <w:start w:val="1"/>
      <w:numFmt w:val="lowerLetter"/>
      <w:lvlText w:val="%5."/>
      <w:lvlJc w:val="left"/>
      <w:pPr>
        <w:ind w:left="3600" w:hanging="360"/>
      </w:pPr>
    </w:lvl>
    <w:lvl w:ilvl="5" w:tplc="D7A6A75A">
      <w:start w:val="1"/>
      <w:numFmt w:val="lowerRoman"/>
      <w:lvlText w:val="%6."/>
      <w:lvlJc w:val="right"/>
      <w:pPr>
        <w:ind w:left="4320" w:hanging="180"/>
      </w:pPr>
    </w:lvl>
    <w:lvl w:ilvl="6" w:tplc="BDB45392">
      <w:start w:val="1"/>
      <w:numFmt w:val="decimal"/>
      <w:lvlText w:val="%7."/>
      <w:lvlJc w:val="left"/>
      <w:pPr>
        <w:ind w:left="5040" w:hanging="360"/>
      </w:pPr>
    </w:lvl>
    <w:lvl w:ilvl="7" w:tplc="66763FBA">
      <w:start w:val="1"/>
      <w:numFmt w:val="lowerLetter"/>
      <w:lvlText w:val="%8."/>
      <w:lvlJc w:val="left"/>
      <w:pPr>
        <w:ind w:left="5760" w:hanging="360"/>
      </w:pPr>
    </w:lvl>
    <w:lvl w:ilvl="8" w:tplc="34120600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1F34CA"/>
    <w:multiLevelType w:val="hybridMultilevel"/>
    <w:tmpl w:val="CF068F32"/>
    <w:lvl w:ilvl="0" w:tplc="0FC2ED0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6A12BF1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94A4F79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57B2DB3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8FAE999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79C2798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132E3F8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5F2EF3F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C68C751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7A6666AD"/>
    <w:multiLevelType w:val="hybridMultilevel"/>
    <w:tmpl w:val="69BA6FEE"/>
    <w:lvl w:ilvl="0" w:tplc="56148E50">
      <w:start w:val="1"/>
      <w:numFmt w:val="bullet"/>
      <w:lvlText w:val="-"/>
      <w:lvlJc w:val="left"/>
      <w:pPr>
        <w:ind w:left="720" w:hanging="360"/>
      </w:pPr>
      <w:rPr>
        <w:rFonts w:hint="default" w:ascii="TimesNewRomanPSMT, serif" w:hAnsi="TimesNewRomanPSMT, serif"/>
      </w:rPr>
    </w:lvl>
    <w:lvl w:ilvl="1" w:tplc="2D9C2AE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3C3AD50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B2E0ADB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C526F5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16683C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BCA0A6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BEB8410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9984DCB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725178280">
    <w:abstractNumId w:val="0"/>
  </w:num>
  <w:num w:numId="2" w16cid:durableId="62992603">
    <w:abstractNumId w:val="3"/>
  </w:num>
  <w:num w:numId="3" w16cid:durableId="835340094">
    <w:abstractNumId w:val="4"/>
  </w:num>
  <w:num w:numId="4" w16cid:durableId="368575065">
    <w:abstractNumId w:val="2"/>
  </w:num>
  <w:num w:numId="5" w16cid:durableId="1130827892">
    <w:abstractNumId w:val="5"/>
  </w:num>
  <w:num w:numId="6" w16cid:durableId="8433958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C53E8C3"/>
    <w:rsid w:val="002A2F48"/>
    <w:rsid w:val="002C7576"/>
    <w:rsid w:val="00373224"/>
    <w:rsid w:val="003F7081"/>
    <w:rsid w:val="005C0672"/>
    <w:rsid w:val="005E193F"/>
    <w:rsid w:val="00805246"/>
    <w:rsid w:val="00934C3B"/>
    <w:rsid w:val="00AF4C87"/>
    <w:rsid w:val="00CEAC72"/>
    <w:rsid w:val="00FB7D87"/>
    <w:rsid w:val="018A31D4"/>
    <w:rsid w:val="0A081704"/>
    <w:rsid w:val="10A8142E"/>
    <w:rsid w:val="1132C1E3"/>
    <w:rsid w:val="1479A53E"/>
    <w:rsid w:val="191603D7"/>
    <w:rsid w:val="19AAD845"/>
    <w:rsid w:val="1B11FDC1"/>
    <w:rsid w:val="1B46A8A6"/>
    <w:rsid w:val="1EB8EAB5"/>
    <w:rsid w:val="210DDCBC"/>
    <w:rsid w:val="2352F413"/>
    <w:rsid w:val="248D418C"/>
    <w:rsid w:val="29538FEE"/>
    <w:rsid w:val="2AA03E98"/>
    <w:rsid w:val="2AC1CE52"/>
    <w:rsid w:val="2C53E8C3"/>
    <w:rsid w:val="2F63E977"/>
    <w:rsid w:val="307BF318"/>
    <w:rsid w:val="30871840"/>
    <w:rsid w:val="327FFBC2"/>
    <w:rsid w:val="35675F0B"/>
    <w:rsid w:val="35FDEDBE"/>
    <w:rsid w:val="384BCE7D"/>
    <w:rsid w:val="39E79EDE"/>
    <w:rsid w:val="3A81051E"/>
    <w:rsid w:val="3D414DC3"/>
    <w:rsid w:val="3E0D6812"/>
    <w:rsid w:val="3E7F5C40"/>
    <w:rsid w:val="40F046A2"/>
    <w:rsid w:val="428C1703"/>
    <w:rsid w:val="43EB3094"/>
    <w:rsid w:val="454906A4"/>
    <w:rsid w:val="46077FC4"/>
    <w:rsid w:val="46962D23"/>
    <w:rsid w:val="47666981"/>
    <w:rsid w:val="4831FD84"/>
    <w:rsid w:val="4BDA00DF"/>
    <w:rsid w:val="4D5F5F13"/>
    <w:rsid w:val="51902BF4"/>
    <w:rsid w:val="532BFC55"/>
    <w:rsid w:val="547D2A1A"/>
    <w:rsid w:val="59C6F7DA"/>
    <w:rsid w:val="59FB53A4"/>
    <w:rsid w:val="5BA7F100"/>
    <w:rsid w:val="5EDF91C2"/>
    <w:rsid w:val="6036395E"/>
    <w:rsid w:val="612B5D17"/>
    <w:rsid w:val="619E3062"/>
    <w:rsid w:val="61D209BF"/>
    <w:rsid w:val="623CDAF3"/>
    <w:rsid w:val="6296E0EB"/>
    <w:rsid w:val="629AF944"/>
    <w:rsid w:val="6462FDD9"/>
    <w:rsid w:val="64A6C5D8"/>
    <w:rsid w:val="6CCA70DC"/>
    <w:rsid w:val="707C7645"/>
    <w:rsid w:val="716C2083"/>
    <w:rsid w:val="721C1B77"/>
    <w:rsid w:val="78AF1B42"/>
    <w:rsid w:val="7B171B7E"/>
    <w:rsid w:val="7D828C65"/>
    <w:rsid w:val="7E1139C4"/>
    <w:rsid w:val="7F32DC10"/>
    <w:rsid w:val="7F731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13B7B"/>
  <w15:chartTrackingRefBased/>
  <w15:docId w15:val="{8BC3ED9E-ABA3-44EA-881B-17E416925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Revision">
    <w:name w:val="Revision"/>
    <w:hidden/>
    <w:uiPriority w:val="99"/>
    <w:semiHidden/>
    <w:rsid w:val="00934C3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34C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4C3B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934C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4C3B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934C3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ontoya, Juanita</dc:creator>
  <keywords/>
  <dc:description/>
  <lastModifiedBy>selenemak</lastModifiedBy>
  <revision>3</revision>
  <dcterms:created xsi:type="dcterms:W3CDTF">2025-02-20T15:22:00.0000000Z</dcterms:created>
  <dcterms:modified xsi:type="dcterms:W3CDTF">2025-03-07T07:29:20.8836932Z</dcterms:modified>
</coreProperties>
</file>